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38D2D" w14:textId="77777777" w:rsidR="004B205F" w:rsidRPr="00CF188E" w:rsidRDefault="004B205F" w:rsidP="004B205F">
      <w:pPr>
        <w:rPr>
          <w:b/>
          <w:bCs/>
        </w:rPr>
      </w:pPr>
      <w:r w:rsidRPr="00CF188E">
        <w:rPr>
          <w:b/>
          <w:bCs/>
        </w:rPr>
        <w:t xml:space="preserve">Coronary Artery Bypass Grafting in Patients with </w:t>
      </w:r>
      <w:r w:rsidRPr="00CF188E">
        <w:rPr>
          <w:rFonts w:hint="eastAsia"/>
          <w:b/>
          <w:bCs/>
        </w:rPr>
        <w:t>He</w:t>
      </w:r>
      <w:r w:rsidRPr="00CF188E">
        <w:rPr>
          <w:b/>
          <w:bCs/>
        </w:rPr>
        <w:t xml:space="preserve">matological </w:t>
      </w:r>
      <w:r w:rsidRPr="00CF188E">
        <w:rPr>
          <w:rFonts w:hint="eastAsia"/>
          <w:b/>
          <w:bCs/>
        </w:rPr>
        <w:t>Neo</w:t>
      </w:r>
      <w:r w:rsidRPr="00CF188E">
        <w:rPr>
          <w:b/>
          <w:bCs/>
        </w:rPr>
        <w:t>plasms</w:t>
      </w:r>
    </w:p>
    <w:p w14:paraId="5366075D" w14:textId="77777777" w:rsidR="00CF188E" w:rsidRDefault="00CF188E" w:rsidP="002D10FB"/>
    <w:p w14:paraId="735068F2" w14:textId="75EAFFD8" w:rsidR="002D10FB" w:rsidRPr="00CF188E" w:rsidRDefault="002D10FB" w:rsidP="002D10FB">
      <w:r w:rsidRPr="00CF188E">
        <w:rPr>
          <w:rFonts w:hint="eastAsia"/>
        </w:rPr>
        <w:t xml:space="preserve">Supplementary </w:t>
      </w:r>
      <w:r w:rsidR="006839AD" w:rsidRPr="00CF188E">
        <w:rPr>
          <w:rFonts w:hint="eastAsia"/>
        </w:rPr>
        <w:t>T</w:t>
      </w:r>
      <w:r w:rsidRPr="00CF188E">
        <w:rPr>
          <w:rFonts w:hint="eastAsia"/>
        </w:rPr>
        <w:t>able 1  distribution and status of hematological neoplas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CF188E" w:rsidRPr="00CF188E" w14:paraId="4CE9E32F" w14:textId="77777777" w:rsidTr="003F0CED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6ED708D1" w14:textId="77777777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V</w:t>
            </w:r>
            <w:r w:rsidRPr="00CF188E">
              <w:t>ariable</w:t>
            </w:r>
          </w:p>
        </w:tc>
        <w:tc>
          <w:tcPr>
            <w:tcW w:w="5319" w:type="dxa"/>
            <w:tcBorders>
              <w:left w:val="nil"/>
              <w:bottom w:val="single" w:sz="4" w:space="0" w:color="auto"/>
            </w:tcBorders>
          </w:tcPr>
          <w:p w14:paraId="4A7A3256" w14:textId="24407A01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V</w:t>
            </w:r>
            <w:r w:rsidRPr="00CF188E">
              <w:t>alue</w:t>
            </w:r>
            <w:r w:rsidR="009127D4" w:rsidRPr="00CF188E">
              <w:rPr>
                <w:rFonts w:hint="eastAsia"/>
              </w:rPr>
              <w:t xml:space="preserve"> (N=41)</w:t>
            </w:r>
          </w:p>
        </w:tc>
      </w:tr>
      <w:tr w:rsidR="00CF188E" w:rsidRPr="00CF188E" w14:paraId="5A15DC77" w14:textId="77777777" w:rsidTr="003F0CED">
        <w:tc>
          <w:tcPr>
            <w:tcW w:w="2977" w:type="dxa"/>
            <w:tcBorders>
              <w:bottom w:val="nil"/>
              <w:right w:val="nil"/>
            </w:tcBorders>
          </w:tcPr>
          <w:p w14:paraId="43BD6907" w14:textId="77777777" w:rsidR="002D10FB" w:rsidRPr="00CF188E" w:rsidRDefault="002D10FB" w:rsidP="003F0CED">
            <w:r w:rsidRPr="00CF188E">
              <w:t>Type</w:t>
            </w:r>
          </w:p>
        </w:tc>
        <w:tc>
          <w:tcPr>
            <w:tcW w:w="5319" w:type="dxa"/>
            <w:tcBorders>
              <w:left w:val="nil"/>
              <w:bottom w:val="nil"/>
            </w:tcBorders>
          </w:tcPr>
          <w:p w14:paraId="5472FB0C" w14:textId="77777777" w:rsidR="002D10FB" w:rsidRPr="00CF188E" w:rsidRDefault="002D10FB" w:rsidP="003F0CED"/>
        </w:tc>
      </w:tr>
      <w:tr w:rsidR="00CF188E" w:rsidRPr="00CF188E" w14:paraId="041DA145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3B7AAA8" w14:textId="512151EF" w:rsidR="002D10FB" w:rsidRPr="00CF188E" w:rsidRDefault="002D10FB" w:rsidP="003F0CED">
            <w:pPr>
              <w:ind w:firstLineChars="100" w:firstLine="210"/>
            </w:pPr>
            <w:r w:rsidRPr="00CF188E">
              <w:rPr>
                <w:rFonts w:hint="eastAsia"/>
              </w:rPr>
              <w:t>AML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081AB851" w14:textId="77777777" w:rsidR="002D10FB" w:rsidRPr="00CF188E" w:rsidRDefault="002D10FB" w:rsidP="003F0CED">
            <w:pPr>
              <w:jc w:val="center"/>
            </w:pPr>
            <w:r w:rsidRPr="00CF188E">
              <w:t>9 (22.0)</w:t>
            </w:r>
          </w:p>
        </w:tc>
      </w:tr>
      <w:tr w:rsidR="00CF188E" w:rsidRPr="00CF188E" w14:paraId="3F8A1949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C07D20" w14:textId="0651121F" w:rsidR="002D10FB" w:rsidRPr="00CF188E" w:rsidRDefault="002D10FB" w:rsidP="003F0CED">
            <w:pPr>
              <w:ind w:firstLineChars="100" w:firstLine="210"/>
            </w:pPr>
            <w:r w:rsidRPr="00CF188E">
              <w:rPr>
                <w:rFonts w:hint="eastAsia"/>
              </w:rPr>
              <w:t>ALL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168D2326" w14:textId="77777777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4</w:t>
            </w:r>
            <w:r w:rsidRPr="00CF188E">
              <w:t xml:space="preserve"> (9.8)</w:t>
            </w:r>
          </w:p>
        </w:tc>
      </w:tr>
      <w:tr w:rsidR="00CF188E" w:rsidRPr="00CF188E" w14:paraId="256380E6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FF8CD01" w14:textId="6F30EFFF" w:rsidR="002D10FB" w:rsidRPr="00CF188E" w:rsidRDefault="002D10FB" w:rsidP="003F0CED">
            <w:pPr>
              <w:ind w:firstLineChars="100" w:firstLine="210"/>
            </w:pPr>
            <w:r w:rsidRPr="00CF188E">
              <w:rPr>
                <w:rFonts w:hint="eastAsia"/>
              </w:rPr>
              <w:t>CML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76DD5DC7" w14:textId="77777777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3</w:t>
            </w:r>
            <w:r w:rsidRPr="00CF188E">
              <w:t xml:space="preserve"> (7.3)</w:t>
            </w:r>
          </w:p>
        </w:tc>
      </w:tr>
      <w:tr w:rsidR="00CF188E" w:rsidRPr="00CF188E" w14:paraId="6D74453F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554B6B7" w14:textId="43740771" w:rsidR="002D10FB" w:rsidRPr="00CF188E" w:rsidRDefault="002D10FB" w:rsidP="003F0CED">
            <w:pPr>
              <w:ind w:firstLineChars="100" w:firstLine="210"/>
            </w:pPr>
            <w:r w:rsidRPr="00CF188E">
              <w:rPr>
                <w:rFonts w:hint="eastAsia"/>
              </w:rPr>
              <w:t>MDS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4DF28F67" w14:textId="77777777" w:rsidR="002D10FB" w:rsidRPr="00CF188E" w:rsidRDefault="002D10FB" w:rsidP="003F0CED">
            <w:pPr>
              <w:jc w:val="center"/>
            </w:pPr>
            <w:r w:rsidRPr="00CF188E">
              <w:t>11 (26.8)</w:t>
            </w:r>
          </w:p>
        </w:tc>
      </w:tr>
      <w:tr w:rsidR="00CF188E" w:rsidRPr="00CF188E" w14:paraId="16B750F7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0917222" w14:textId="554E52FD" w:rsidR="002D10FB" w:rsidRPr="00CF188E" w:rsidRDefault="002D10FB" w:rsidP="003F0CED">
            <w:pPr>
              <w:ind w:firstLineChars="100" w:firstLine="210"/>
            </w:pPr>
            <w:r w:rsidRPr="00CF188E">
              <w:t>L</w:t>
            </w:r>
            <w:r w:rsidRPr="00CF188E">
              <w:rPr>
                <w:rFonts w:hint="eastAsia"/>
              </w:rPr>
              <w:t>y</w:t>
            </w:r>
            <w:r w:rsidRPr="00CF188E">
              <w:t>mphoma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06D439BA" w14:textId="77777777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5</w:t>
            </w:r>
            <w:r w:rsidRPr="00CF188E">
              <w:t xml:space="preserve"> (12.2)</w:t>
            </w:r>
          </w:p>
        </w:tc>
      </w:tr>
      <w:tr w:rsidR="00CF188E" w:rsidRPr="00CF188E" w14:paraId="72684BF6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A9D6A5" w14:textId="38D2A50D" w:rsidR="002D10FB" w:rsidRPr="00CF188E" w:rsidRDefault="002D10FB" w:rsidP="003F0CED">
            <w:pPr>
              <w:ind w:firstLineChars="100" w:firstLine="210"/>
            </w:pPr>
            <w:r w:rsidRPr="00CF188E">
              <w:t xml:space="preserve">Plasma cell </w:t>
            </w:r>
            <w:r w:rsidR="009127D4" w:rsidRPr="00CF188E">
              <w:rPr>
                <w:rFonts w:hint="eastAsia"/>
              </w:rPr>
              <w:t>neoplasms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3B9C3349" w14:textId="77777777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2</w:t>
            </w:r>
            <w:r w:rsidRPr="00CF188E">
              <w:t xml:space="preserve"> (4.9)</w:t>
            </w:r>
          </w:p>
        </w:tc>
      </w:tr>
      <w:tr w:rsidR="00CF188E" w:rsidRPr="00CF188E" w14:paraId="0329E38B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6371168" w14:textId="52B44130" w:rsidR="002D10FB" w:rsidRPr="00CF188E" w:rsidRDefault="002D10FB" w:rsidP="003F0CED">
            <w:pPr>
              <w:ind w:firstLineChars="100" w:firstLine="210"/>
            </w:pPr>
            <w:r w:rsidRPr="00CF188E">
              <w:rPr>
                <w:rFonts w:hint="eastAsia"/>
              </w:rPr>
              <w:t>M</w:t>
            </w:r>
            <w:r w:rsidRPr="00CF188E">
              <w:t>PN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29A39222" w14:textId="77777777" w:rsidR="002D10FB" w:rsidRPr="00CF188E" w:rsidRDefault="002D10FB" w:rsidP="003F0CED">
            <w:pPr>
              <w:jc w:val="center"/>
            </w:pPr>
            <w:r w:rsidRPr="00CF188E">
              <w:t>7 (17.1)</w:t>
            </w:r>
          </w:p>
        </w:tc>
      </w:tr>
      <w:tr w:rsidR="00CF188E" w:rsidRPr="00CF188E" w14:paraId="1E5574ED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90B0005" w14:textId="77777777" w:rsidR="002D10FB" w:rsidRPr="00CF188E" w:rsidRDefault="002D10FB" w:rsidP="003F0CED">
            <w:r w:rsidRPr="00CF188E">
              <w:t>Status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360CA652" w14:textId="77777777" w:rsidR="002D10FB" w:rsidRPr="00CF188E" w:rsidRDefault="002D10FB" w:rsidP="003F0CED">
            <w:pPr>
              <w:jc w:val="center"/>
            </w:pPr>
          </w:p>
        </w:tc>
      </w:tr>
      <w:tr w:rsidR="00CF188E" w:rsidRPr="00CF188E" w14:paraId="736F04AA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F737978" w14:textId="6835AD12" w:rsidR="002D10FB" w:rsidRPr="00CF188E" w:rsidRDefault="002D10FB" w:rsidP="003F0CED">
            <w:pPr>
              <w:ind w:firstLineChars="100" w:firstLine="210"/>
            </w:pPr>
            <w:r w:rsidRPr="00CF188E">
              <w:t>Stable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1C07D47A" w14:textId="77777777" w:rsidR="002D10FB" w:rsidRPr="00CF188E" w:rsidRDefault="002D10FB" w:rsidP="003F0CED">
            <w:pPr>
              <w:jc w:val="center"/>
            </w:pPr>
            <w:r w:rsidRPr="00CF188E">
              <w:t>28 (68.3)</w:t>
            </w:r>
          </w:p>
        </w:tc>
      </w:tr>
      <w:tr w:rsidR="00CF188E" w:rsidRPr="00CF188E" w14:paraId="0AB6D7A3" w14:textId="77777777" w:rsidTr="003F0CED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12DE61" w14:textId="476FF926" w:rsidR="002D10FB" w:rsidRPr="00CF188E" w:rsidRDefault="002D10FB" w:rsidP="003F0CED">
            <w:pPr>
              <w:ind w:firstLineChars="100" w:firstLine="210"/>
            </w:pPr>
            <w:r w:rsidRPr="00CF188E">
              <w:t>Disease</w:t>
            </w:r>
            <w:r w:rsidR="009127D4" w:rsidRPr="00CF188E">
              <w:rPr>
                <w:rFonts w:hint="eastAsia"/>
              </w:rPr>
              <w:t>-</w:t>
            </w:r>
            <w:r w:rsidRPr="00CF188E">
              <w:t>free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3FE9E304" w14:textId="77777777" w:rsidR="002D10FB" w:rsidRPr="00CF188E" w:rsidRDefault="002D10FB" w:rsidP="003F0CED">
            <w:pPr>
              <w:jc w:val="center"/>
            </w:pPr>
            <w:r w:rsidRPr="00CF188E">
              <w:t>10 (24.4)</w:t>
            </w:r>
          </w:p>
        </w:tc>
      </w:tr>
      <w:tr w:rsidR="00CF188E" w:rsidRPr="00CF188E" w14:paraId="5D616493" w14:textId="77777777" w:rsidTr="003F0CED">
        <w:tc>
          <w:tcPr>
            <w:tcW w:w="2977" w:type="dxa"/>
            <w:tcBorders>
              <w:top w:val="nil"/>
              <w:right w:val="nil"/>
            </w:tcBorders>
          </w:tcPr>
          <w:p w14:paraId="237B511F" w14:textId="46C5909F" w:rsidR="002D10FB" w:rsidRPr="00CF188E" w:rsidRDefault="002D10FB" w:rsidP="003F0CED">
            <w:pPr>
              <w:ind w:firstLineChars="100" w:firstLine="210"/>
            </w:pPr>
            <w:r w:rsidRPr="00CF188E">
              <w:t>Progressive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319" w:type="dxa"/>
            <w:tcBorders>
              <w:top w:val="nil"/>
              <w:left w:val="nil"/>
            </w:tcBorders>
          </w:tcPr>
          <w:p w14:paraId="4CE3E1FC" w14:textId="77777777" w:rsidR="002D10FB" w:rsidRPr="00CF188E" w:rsidRDefault="002D10FB" w:rsidP="003F0CED">
            <w:pPr>
              <w:jc w:val="center"/>
            </w:pPr>
            <w:r w:rsidRPr="00CF188E">
              <w:rPr>
                <w:rFonts w:hint="eastAsia"/>
              </w:rPr>
              <w:t>3</w:t>
            </w:r>
            <w:r w:rsidRPr="00CF188E">
              <w:t xml:space="preserve"> (7.3)</w:t>
            </w:r>
          </w:p>
        </w:tc>
      </w:tr>
    </w:tbl>
    <w:p w14:paraId="45C42BB2" w14:textId="4F8F4736" w:rsidR="002D10FB" w:rsidRPr="00CF188E" w:rsidRDefault="002D10FB" w:rsidP="002D10FB">
      <w:r w:rsidRPr="00CF188E">
        <w:rPr>
          <w:rFonts w:hint="eastAsia"/>
        </w:rPr>
        <w:t>AML</w:t>
      </w:r>
      <w:r w:rsidR="009127D4" w:rsidRPr="00CF188E">
        <w:rPr>
          <w:rFonts w:hint="eastAsia"/>
        </w:rPr>
        <w:t>,</w:t>
      </w:r>
      <w:r w:rsidRPr="00CF188E">
        <w:rPr>
          <w:rFonts w:hint="eastAsia"/>
        </w:rPr>
        <w:t xml:space="preserve"> acute myeloid leukemia</w:t>
      </w:r>
      <w:r w:rsidR="009127D4" w:rsidRPr="00CF188E">
        <w:rPr>
          <w:rFonts w:hint="eastAsia"/>
        </w:rPr>
        <w:t xml:space="preserve">; </w:t>
      </w:r>
      <w:r w:rsidRPr="00CF188E">
        <w:rPr>
          <w:rFonts w:hint="eastAsia"/>
        </w:rPr>
        <w:t>ALL</w:t>
      </w:r>
      <w:r w:rsidR="009127D4" w:rsidRPr="00CF188E">
        <w:rPr>
          <w:rFonts w:hint="eastAsia"/>
        </w:rPr>
        <w:t>,</w:t>
      </w:r>
      <w:r w:rsidRPr="00CF188E">
        <w:rPr>
          <w:rFonts w:hint="eastAsia"/>
        </w:rPr>
        <w:t xml:space="preserve"> acute lymphocytic leukemia</w:t>
      </w:r>
      <w:r w:rsidR="009127D4" w:rsidRPr="00CF188E">
        <w:rPr>
          <w:rFonts w:hint="eastAsia"/>
        </w:rPr>
        <w:t xml:space="preserve">; </w:t>
      </w:r>
      <w:r w:rsidRPr="00CF188E">
        <w:rPr>
          <w:rFonts w:hint="eastAsia"/>
        </w:rPr>
        <w:t>CML</w:t>
      </w:r>
      <w:r w:rsidR="009127D4" w:rsidRPr="00CF188E">
        <w:rPr>
          <w:rFonts w:hint="eastAsia"/>
        </w:rPr>
        <w:t>,</w:t>
      </w:r>
      <w:r w:rsidRPr="00CF188E">
        <w:rPr>
          <w:rFonts w:hint="eastAsia"/>
        </w:rPr>
        <w:t xml:space="preserve"> chronic myeloid leukemia</w:t>
      </w:r>
      <w:r w:rsidR="009127D4" w:rsidRPr="00CF188E">
        <w:rPr>
          <w:rFonts w:hint="eastAsia"/>
        </w:rPr>
        <w:t xml:space="preserve">; </w:t>
      </w:r>
      <w:r w:rsidRPr="00CF188E">
        <w:rPr>
          <w:rFonts w:hint="eastAsia"/>
        </w:rPr>
        <w:t>MDS</w:t>
      </w:r>
      <w:r w:rsidR="009127D4" w:rsidRPr="00CF188E">
        <w:rPr>
          <w:rFonts w:hint="eastAsia"/>
        </w:rPr>
        <w:t>,</w:t>
      </w:r>
      <w:r w:rsidRPr="00CF188E">
        <w:rPr>
          <w:rFonts w:hint="eastAsia"/>
        </w:rPr>
        <w:t xml:space="preserve"> </w:t>
      </w:r>
      <w:r w:rsidRPr="00CF188E">
        <w:t>myelodysplastic syndromes</w:t>
      </w:r>
      <w:r w:rsidR="009127D4" w:rsidRPr="00CF188E">
        <w:rPr>
          <w:rFonts w:hint="eastAsia"/>
        </w:rPr>
        <w:t xml:space="preserve">; </w:t>
      </w:r>
      <w:r w:rsidRPr="00CF188E">
        <w:rPr>
          <w:rFonts w:hint="eastAsia"/>
        </w:rPr>
        <w:t>MPN</w:t>
      </w:r>
      <w:r w:rsidR="009127D4" w:rsidRPr="00CF188E">
        <w:rPr>
          <w:rFonts w:hint="eastAsia"/>
        </w:rPr>
        <w:t>,</w:t>
      </w:r>
      <w:r w:rsidRPr="00CF188E">
        <w:rPr>
          <w:rFonts w:hint="eastAsia"/>
        </w:rPr>
        <w:t xml:space="preserve"> </w:t>
      </w:r>
      <w:r w:rsidRPr="00CF188E">
        <w:t>myeloproliferative neoplasms</w:t>
      </w:r>
      <w:r w:rsidR="009127D4" w:rsidRPr="00CF188E">
        <w:rPr>
          <w:rFonts w:hint="eastAsia"/>
        </w:rPr>
        <w:t>.</w:t>
      </w:r>
    </w:p>
    <w:p w14:paraId="26E91D82" w14:textId="77777777" w:rsidR="002D10FB" w:rsidRPr="00CF188E" w:rsidRDefault="002D10FB"/>
    <w:p w14:paraId="0A19E3AA" w14:textId="77777777" w:rsidR="002D10FB" w:rsidRPr="00CF188E" w:rsidRDefault="002D10FB"/>
    <w:p w14:paraId="0A5474B5" w14:textId="77777777" w:rsidR="00C55790" w:rsidRPr="00CF188E" w:rsidRDefault="00C55790"/>
    <w:p w14:paraId="65636210" w14:textId="77777777" w:rsidR="00C55790" w:rsidRPr="00CF188E" w:rsidRDefault="00C55790"/>
    <w:p w14:paraId="4E4E6C1A" w14:textId="77777777" w:rsidR="00C55790" w:rsidRPr="00CF188E" w:rsidRDefault="00C55790"/>
    <w:p w14:paraId="640677F9" w14:textId="77777777" w:rsidR="00C55790" w:rsidRPr="00CF188E" w:rsidRDefault="00C55790"/>
    <w:p w14:paraId="06B84392" w14:textId="77777777" w:rsidR="00C55790" w:rsidRPr="00CF188E" w:rsidRDefault="00C55790"/>
    <w:p w14:paraId="64422A57" w14:textId="77777777" w:rsidR="00C55790" w:rsidRPr="00CF188E" w:rsidRDefault="00C55790"/>
    <w:p w14:paraId="363A0966" w14:textId="77777777" w:rsidR="00C55790" w:rsidRPr="00CF188E" w:rsidRDefault="00C55790"/>
    <w:p w14:paraId="45DD2006" w14:textId="77777777" w:rsidR="00C55790" w:rsidRPr="00CF188E" w:rsidRDefault="00C55790"/>
    <w:p w14:paraId="77A490A3" w14:textId="77777777" w:rsidR="00C55790" w:rsidRPr="00CF188E" w:rsidRDefault="00C55790"/>
    <w:p w14:paraId="62B39746" w14:textId="77777777" w:rsidR="00C55790" w:rsidRPr="00CF188E" w:rsidRDefault="00C55790"/>
    <w:p w14:paraId="2AD831A2" w14:textId="77777777" w:rsidR="00C55790" w:rsidRPr="00CF188E" w:rsidRDefault="00C55790"/>
    <w:p w14:paraId="465E52DB" w14:textId="77777777" w:rsidR="00C55790" w:rsidRPr="00CF188E" w:rsidRDefault="00C55790"/>
    <w:p w14:paraId="537112EE" w14:textId="77777777" w:rsidR="00C55790" w:rsidRPr="00CF188E" w:rsidRDefault="00C55790"/>
    <w:p w14:paraId="1F4F8462" w14:textId="77777777" w:rsidR="00C55790" w:rsidRPr="00CF188E" w:rsidRDefault="00C55790"/>
    <w:p w14:paraId="4CD65212" w14:textId="77777777" w:rsidR="00C55790" w:rsidRPr="00CF188E" w:rsidRDefault="00C55790"/>
    <w:p w14:paraId="7E3F378A" w14:textId="77777777" w:rsidR="00C55790" w:rsidRPr="00CF188E" w:rsidRDefault="00C55790"/>
    <w:p w14:paraId="4BF987E2" w14:textId="77777777" w:rsidR="00C55790" w:rsidRPr="00CF188E" w:rsidRDefault="00C55790"/>
    <w:p w14:paraId="03AA0090" w14:textId="77777777" w:rsidR="00C55790" w:rsidRPr="00CF188E" w:rsidRDefault="00C55790"/>
    <w:p w14:paraId="6E6F4FE4" w14:textId="77777777" w:rsidR="00C55790" w:rsidRPr="00CF188E" w:rsidRDefault="00C55790"/>
    <w:p w14:paraId="4C50ED00" w14:textId="77777777" w:rsidR="00C55790" w:rsidRPr="00CF188E" w:rsidRDefault="00C55790"/>
    <w:p w14:paraId="53859FCE" w14:textId="77777777" w:rsidR="00C55790" w:rsidRPr="00CF188E" w:rsidRDefault="00C55790"/>
    <w:p w14:paraId="5285CEF1" w14:textId="77777777" w:rsidR="00C55790" w:rsidRPr="00CF188E" w:rsidRDefault="00C55790"/>
    <w:p w14:paraId="07AE5BC1" w14:textId="77777777" w:rsidR="00C55790" w:rsidRPr="00CF188E" w:rsidRDefault="00C55790"/>
    <w:p w14:paraId="3E7DADC8" w14:textId="77777777" w:rsidR="009127D4" w:rsidRPr="00CF188E" w:rsidRDefault="009127D4"/>
    <w:p w14:paraId="3DCA7BD2" w14:textId="4856DE9F" w:rsidR="00C55790" w:rsidRPr="00CF188E" w:rsidRDefault="00C55790" w:rsidP="00C55790">
      <w:r w:rsidRPr="00CF188E">
        <w:rPr>
          <w:rFonts w:hint="eastAsia"/>
        </w:rPr>
        <w:lastRenderedPageBreak/>
        <w:t xml:space="preserve">Supplementary </w:t>
      </w:r>
      <w:r w:rsidR="006839AD" w:rsidRPr="00CF188E">
        <w:rPr>
          <w:rFonts w:hint="eastAsia"/>
        </w:rPr>
        <w:t>T</w:t>
      </w:r>
      <w:r w:rsidRPr="00CF188E">
        <w:rPr>
          <w:rFonts w:hint="eastAsia"/>
        </w:rPr>
        <w:t>able 2  the surgical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7"/>
      </w:tblGrid>
      <w:tr w:rsidR="00CF188E" w:rsidRPr="00CF188E" w14:paraId="0CAA92AF" w14:textId="77777777" w:rsidTr="009127D4"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1BFCE9E7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V</w:t>
            </w:r>
            <w:r w:rsidRPr="00CF188E">
              <w:t>ariable</w:t>
            </w:r>
          </w:p>
        </w:tc>
        <w:tc>
          <w:tcPr>
            <w:tcW w:w="5177" w:type="dxa"/>
            <w:tcBorders>
              <w:left w:val="nil"/>
              <w:bottom w:val="single" w:sz="4" w:space="0" w:color="auto"/>
            </w:tcBorders>
          </w:tcPr>
          <w:p w14:paraId="50A608C0" w14:textId="336C94C9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V</w:t>
            </w:r>
            <w:r w:rsidRPr="00CF188E">
              <w:t>alue</w:t>
            </w:r>
            <w:r w:rsidR="009127D4" w:rsidRPr="00CF188E">
              <w:rPr>
                <w:rFonts w:hint="eastAsia"/>
              </w:rPr>
              <w:t xml:space="preserve"> (N=41)</w:t>
            </w:r>
          </w:p>
        </w:tc>
      </w:tr>
      <w:tr w:rsidR="00CF188E" w:rsidRPr="00CF188E" w14:paraId="0D033790" w14:textId="77777777" w:rsidTr="009127D4">
        <w:tc>
          <w:tcPr>
            <w:tcW w:w="3119" w:type="dxa"/>
            <w:tcBorders>
              <w:bottom w:val="nil"/>
              <w:right w:val="nil"/>
            </w:tcBorders>
          </w:tcPr>
          <w:p w14:paraId="06C9EA64" w14:textId="0CDFD25B" w:rsidR="00C55790" w:rsidRPr="00CF188E" w:rsidRDefault="00997276" w:rsidP="003F0CED">
            <w:r w:rsidRPr="00CF188E">
              <w:rPr>
                <w:rFonts w:hint="eastAsia"/>
              </w:rPr>
              <w:t>Median s</w:t>
            </w:r>
            <w:r w:rsidR="00C55790" w:rsidRPr="00CF188E">
              <w:t>ternotomy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left w:val="nil"/>
              <w:bottom w:val="nil"/>
            </w:tcBorders>
          </w:tcPr>
          <w:p w14:paraId="0B31B541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5 (36.6)</w:t>
            </w:r>
          </w:p>
        </w:tc>
      </w:tr>
      <w:tr w:rsidR="00CF188E" w:rsidRPr="00CF188E" w14:paraId="64170CD9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F774496" w14:textId="6F82851C" w:rsidR="00C55790" w:rsidRPr="00CF188E" w:rsidRDefault="009127D4" w:rsidP="003F0CED">
            <w:r w:rsidRPr="00CF188E">
              <w:rPr>
                <w:rFonts w:hint="eastAsia"/>
              </w:rPr>
              <w:t>MICS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2D8F0DF4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2</w:t>
            </w:r>
            <w:r w:rsidRPr="00CF188E">
              <w:t>6 (63.4)</w:t>
            </w:r>
          </w:p>
        </w:tc>
      </w:tr>
      <w:tr w:rsidR="00CF188E" w:rsidRPr="00CF188E" w14:paraId="7CB367C3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354DE69" w14:textId="7D397F53" w:rsidR="00C55790" w:rsidRPr="00CF188E" w:rsidRDefault="00C55790" w:rsidP="003F0CED">
            <w:r w:rsidRPr="00CF188E">
              <w:t>Off-pump CABG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49E54C78" w14:textId="77777777" w:rsidR="00C55790" w:rsidRPr="00CF188E" w:rsidRDefault="00C55790" w:rsidP="003F0CED">
            <w:pPr>
              <w:jc w:val="center"/>
            </w:pPr>
            <w:r w:rsidRPr="00CF188E">
              <w:t>36 (87.8)</w:t>
            </w:r>
          </w:p>
        </w:tc>
      </w:tr>
      <w:tr w:rsidR="00CF188E" w:rsidRPr="00CF188E" w14:paraId="7F58A07A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9A0B1AF" w14:textId="182BCF0A" w:rsidR="00C55790" w:rsidRPr="00CF188E" w:rsidRDefault="00C55790" w:rsidP="003F0CED">
            <w:r w:rsidRPr="00CF188E">
              <w:t>Vessels bypassed</w:t>
            </w:r>
            <w:r w:rsidR="009127D4" w:rsidRPr="00CF188E">
              <w:rPr>
                <w:rFonts w:hint="eastAsia"/>
              </w:rPr>
              <w:t xml:space="preserve"> (number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74CD3434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2</w:t>
            </w:r>
            <w:r w:rsidRPr="00CF188E">
              <w:t>.0</w:t>
            </w:r>
            <w:r w:rsidRPr="00CF188E">
              <w:rPr>
                <w:rFonts w:hint="eastAsia"/>
              </w:rPr>
              <w:t>±</w:t>
            </w:r>
            <w:r w:rsidRPr="00CF188E">
              <w:t>1.2</w:t>
            </w:r>
          </w:p>
        </w:tc>
      </w:tr>
      <w:tr w:rsidR="00CF188E" w:rsidRPr="00CF188E" w14:paraId="095D2F67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611769D" w14:textId="43EAED72" w:rsidR="00C55790" w:rsidRPr="00CF188E" w:rsidRDefault="00C55790" w:rsidP="003F0CED">
            <w:r w:rsidRPr="00CF188E">
              <w:rPr>
                <w:rFonts w:hint="eastAsia"/>
              </w:rPr>
              <w:t>1</w:t>
            </w:r>
            <w:r w:rsidRPr="00CF188E">
              <w:t>-vessel bypassed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6700161C" w14:textId="77777777" w:rsidR="00C55790" w:rsidRPr="00CF188E" w:rsidRDefault="00C55790" w:rsidP="003F0CED">
            <w:pPr>
              <w:jc w:val="center"/>
            </w:pPr>
            <w:r w:rsidRPr="00CF188E">
              <w:t>20 (48.8)</w:t>
            </w:r>
          </w:p>
        </w:tc>
      </w:tr>
      <w:tr w:rsidR="00CF188E" w:rsidRPr="00CF188E" w14:paraId="070A1AD8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6F0463A" w14:textId="26A406AE" w:rsidR="00C55790" w:rsidRPr="00CF188E" w:rsidRDefault="00C55790" w:rsidP="003F0CED">
            <w:r w:rsidRPr="00CF188E">
              <w:rPr>
                <w:rFonts w:hint="eastAsia"/>
              </w:rPr>
              <w:t>≥3</w:t>
            </w:r>
            <w:r w:rsidRPr="00CF188E">
              <w:t>-vessel bypassed</w:t>
            </w:r>
            <w:r w:rsidR="009127D4"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5AC307AB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3</w:t>
            </w:r>
            <w:r w:rsidRPr="00CF188E">
              <w:t xml:space="preserve"> (31.7)</w:t>
            </w:r>
          </w:p>
        </w:tc>
      </w:tr>
      <w:tr w:rsidR="00CF188E" w:rsidRPr="00CF188E" w14:paraId="2F0CFF9D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9B47D47" w14:textId="5E26AFBF" w:rsidR="00C55790" w:rsidRPr="00CF188E" w:rsidRDefault="009127D4" w:rsidP="003F0CED">
            <w:r w:rsidRPr="00CF188E">
              <w:rPr>
                <w:rFonts w:hint="eastAsia"/>
              </w:rPr>
              <w:t xml:space="preserve">Use of </w:t>
            </w:r>
            <w:r w:rsidR="00C55790" w:rsidRPr="00CF188E">
              <w:rPr>
                <w:rFonts w:hint="eastAsia"/>
              </w:rPr>
              <w:t>I</w:t>
            </w:r>
            <w:r w:rsidR="00C55790" w:rsidRPr="00CF188E">
              <w:t>MA</w:t>
            </w:r>
            <w:r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0C36D819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3</w:t>
            </w:r>
            <w:r w:rsidRPr="00CF188E">
              <w:t>9 (95.1)</w:t>
            </w:r>
          </w:p>
        </w:tc>
      </w:tr>
      <w:tr w:rsidR="00CF188E" w:rsidRPr="00CF188E" w14:paraId="7F4E915E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0B6FD48" w14:textId="0D312375" w:rsidR="00C55790" w:rsidRPr="00CF188E" w:rsidRDefault="009127D4" w:rsidP="003F0CED">
            <w:r w:rsidRPr="00CF188E">
              <w:rPr>
                <w:rFonts w:hint="eastAsia"/>
              </w:rPr>
              <w:t xml:space="preserve">Use of </w:t>
            </w:r>
            <w:r w:rsidR="00C55790" w:rsidRPr="00CF188E">
              <w:rPr>
                <w:rFonts w:hint="eastAsia"/>
              </w:rPr>
              <w:t>R</w:t>
            </w:r>
            <w:r w:rsidR="00C55790" w:rsidRPr="00CF188E">
              <w:t>A</w:t>
            </w:r>
            <w:r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271F856E" w14:textId="77777777" w:rsidR="00C55790" w:rsidRPr="00CF188E" w:rsidRDefault="00C55790" w:rsidP="003F0CED">
            <w:pPr>
              <w:jc w:val="center"/>
            </w:pPr>
            <w:r w:rsidRPr="00CF188E">
              <w:t>3 (7.3)</w:t>
            </w:r>
          </w:p>
        </w:tc>
      </w:tr>
      <w:tr w:rsidR="00CF188E" w:rsidRPr="00CF188E" w14:paraId="2CBC0B9D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42BBD23" w14:textId="3129F6A7" w:rsidR="00C55790" w:rsidRPr="00CF188E" w:rsidRDefault="009127D4" w:rsidP="003F0CED">
            <w:r w:rsidRPr="00CF188E">
              <w:rPr>
                <w:rFonts w:hint="eastAsia"/>
              </w:rPr>
              <w:t xml:space="preserve">Use of </w:t>
            </w:r>
            <w:r w:rsidR="00C55790" w:rsidRPr="00CF188E">
              <w:rPr>
                <w:rFonts w:hint="eastAsia"/>
              </w:rPr>
              <w:t>S</w:t>
            </w:r>
            <w:r w:rsidR="00C55790" w:rsidRPr="00CF188E">
              <w:t>V</w:t>
            </w:r>
            <w:r w:rsidRPr="00CF188E">
              <w:rPr>
                <w:rFonts w:hint="eastAsia"/>
              </w:rPr>
              <w:t>G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1D03901B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7 (41.5)</w:t>
            </w:r>
          </w:p>
        </w:tc>
      </w:tr>
      <w:tr w:rsidR="00CF188E" w:rsidRPr="00CF188E" w14:paraId="055A3618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5165B87" w14:textId="31E83285" w:rsidR="00C55790" w:rsidRPr="00CF188E" w:rsidRDefault="009127D4" w:rsidP="003F0CED">
            <w:r w:rsidRPr="00CF188E">
              <w:rPr>
                <w:rFonts w:hint="eastAsia"/>
              </w:rPr>
              <w:t xml:space="preserve">use of </w:t>
            </w:r>
            <w:r w:rsidRPr="00CF188E">
              <w:t>sequential grafting</w:t>
            </w:r>
            <w:r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05C22D8D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3 (31.7)</w:t>
            </w:r>
          </w:p>
        </w:tc>
      </w:tr>
      <w:tr w:rsidR="00CF188E" w:rsidRPr="00CF188E" w14:paraId="64900EE1" w14:textId="77777777" w:rsidTr="009127D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0D9EF36" w14:textId="33E6E797" w:rsidR="00C55790" w:rsidRPr="00CF188E" w:rsidRDefault="009127D4" w:rsidP="003F0CED">
            <w:r w:rsidRPr="00CF188E">
              <w:rPr>
                <w:rFonts w:hint="eastAsia"/>
              </w:rPr>
              <w:t xml:space="preserve">use of </w:t>
            </w:r>
            <w:r w:rsidRPr="00CF188E">
              <w:t>composite conduits</w:t>
            </w:r>
            <w:r w:rsidRPr="00CF188E">
              <w:rPr>
                <w:rFonts w:hint="eastAsia"/>
              </w:rPr>
              <w:t>, n (%)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</w:tcBorders>
          </w:tcPr>
          <w:p w14:paraId="73BAE92B" w14:textId="77777777" w:rsidR="00C55790" w:rsidRPr="00CF188E" w:rsidRDefault="00C55790" w:rsidP="003F0CED">
            <w:pPr>
              <w:jc w:val="center"/>
            </w:pPr>
            <w:r w:rsidRPr="00CF188E">
              <w:t>5 (12.2)</w:t>
            </w:r>
          </w:p>
        </w:tc>
      </w:tr>
      <w:tr w:rsidR="00CF188E" w:rsidRPr="00CF188E" w14:paraId="2368BA1F" w14:textId="77777777" w:rsidTr="009127D4">
        <w:tc>
          <w:tcPr>
            <w:tcW w:w="3119" w:type="dxa"/>
            <w:tcBorders>
              <w:top w:val="nil"/>
              <w:right w:val="nil"/>
            </w:tcBorders>
          </w:tcPr>
          <w:p w14:paraId="0597BC1D" w14:textId="77777777" w:rsidR="00C55790" w:rsidRPr="00CF188E" w:rsidRDefault="00C55790" w:rsidP="003F0CED">
            <w:r w:rsidRPr="00CF188E">
              <w:t>Operation time</w:t>
            </w:r>
            <w:r w:rsidRPr="00CF188E">
              <w:rPr>
                <w:rFonts w:hint="eastAsia"/>
              </w:rPr>
              <w:t xml:space="preserve"> (min)</w:t>
            </w:r>
          </w:p>
        </w:tc>
        <w:tc>
          <w:tcPr>
            <w:tcW w:w="5177" w:type="dxa"/>
            <w:tcBorders>
              <w:top w:val="nil"/>
              <w:left w:val="nil"/>
            </w:tcBorders>
          </w:tcPr>
          <w:p w14:paraId="29184701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2</w:t>
            </w:r>
            <w:r w:rsidRPr="00CF188E">
              <w:t>10.0 (150.0-300.0)</w:t>
            </w:r>
          </w:p>
        </w:tc>
      </w:tr>
    </w:tbl>
    <w:p w14:paraId="635F2366" w14:textId="3E375951" w:rsidR="00997276" w:rsidRPr="00CF188E" w:rsidRDefault="00997276" w:rsidP="00C55790">
      <w:r w:rsidRPr="00CF188E">
        <w:rPr>
          <w:rFonts w:hint="eastAsia"/>
        </w:rPr>
        <w:t xml:space="preserve">Data are n (%), </w:t>
      </w:r>
      <w:r w:rsidRPr="00CF188E">
        <w:t>mean ±</w:t>
      </w:r>
      <w:r w:rsidRPr="00CF188E">
        <w:rPr>
          <w:rFonts w:hint="eastAsia"/>
        </w:rPr>
        <w:t xml:space="preserve"> </w:t>
      </w:r>
      <w:r w:rsidRPr="00CF188E">
        <w:t>SD</w:t>
      </w:r>
      <w:r w:rsidRPr="00CF188E">
        <w:rPr>
          <w:rFonts w:hint="eastAsia"/>
        </w:rPr>
        <w:t xml:space="preserve"> or median (IQR).</w:t>
      </w:r>
    </w:p>
    <w:p w14:paraId="2BE45005" w14:textId="70B70854" w:rsidR="00C55790" w:rsidRPr="00CF188E" w:rsidRDefault="00997276" w:rsidP="00C55790">
      <w:r w:rsidRPr="00CF188E">
        <w:rPr>
          <w:rFonts w:hint="eastAsia"/>
        </w:rPr>
        <w:t xml:space="preserve">MICS, minimally invasive coronary surgery; </w:t>
      </w:r>
      <w:r w:rsidR="00C55790" w:rsidRPr="00CF188E">
        <w:rPr>
          <w:rFonts w:hint="eastAsia"/>
        </w:rPr>
        <w:t>CABG</w:t>
      </w:r>
      <w:r w:rsidRPr="00CF188E">
        <w:rPr>
          <w:rFonts w:hint="eastAsia"/>
        </w:rPr>
        <w:t>,</w:t>
      </w:r>
      <w:r w:rsidR="00C55790" w:rsidRPr="00CF188E">
        <w:rPr>
          <w:rFonts w:hint="eastAsia"/>
        </w:rPr>
        <w:t xml:space="preserve"> coronary artery bypass grafting</w:t>
      </w:r>
      <w:r w:rsidRPr="00CF188E">
        <w:rPr>
          <w:rFonts w:hint="eastAsia"/>
        </w:rPr>
        <w:t xml:space="preserve">; </w:t>
      </w:r>
      <w:r w:rsidR="00C55790" w:rsidRPr="00CF188E">
        <w:rPr>
          <w:rFonts w:hint="eastAsia"/>
        </w:rPr>
        <w:t>IMA</w:t>
      </w:r>
      <w:r w:rsidRPr="00CF188E">
        <w:rPr>
          <w:rFonts w:hint="eastAsia"/>
        </w:rPr>
        <w:t>,</w:t>
      </w:r>
      <w:r w:rsidR="00C55790" w:rsidRPr="00CF188E">
        <w:rPr>
          <w:rFonts w:hint="eastAsia"/>
        </w:rPr>
        <w:t xml:space="preserve"> internal mammary artery</w:t>
      </w:r>
      <w:r w:rsidRPr="00CF188E">
        <w:rPr>
          <w:rFonts w:hint="eastAsia"/>
        </w:rPr>
        <w:t xml:space="preserve">; </w:t>
      </w:r>
      <w:r w:rsidR="00C55790" w:rsidRPr="00CF188E">
        <w:rPr>
          <w:rFonts w:hint="eastAsia"/>
        </w:rPr>
        <w:t>RA</w:t>
      </w:r>
      <w:r w:rsidRPr="00CF188E">
        <w:rPr>
          <w:rFonts w:hint="eastAsia"/>
        </w:rPr>
        <w:t>,</w:t>
      </w:r>
      <w:r w:rsidR="00C55790" w:rsidRPr="00CF188E">
        <w:rPr>
          <w:rFonts w:hint="eastAsia"/>
        </w:rPr>
        <w:t xml:space="preserve"> radial artery</w:t>
      </w:r>
      <w:r w:rsidRPr="00CF188E">
        <w:rPr>
          <w:rFonts w:hint="eastAsia"/>
        </w:rPr>
        <w:t xml:space="preserve">; </w:t>
      </w:r>
      <w:r w:rsidR="00C55790" w:rsidRPr="00CF188E">
        <w:rPr>
          <w:rFonts w:hint="eastAsia"/>
        </w:rPr>
        <w:t>SV</w:t>
      </w:r>
      <w:r w:rsidR="009127D4" w:rsidRPr="00CF188E">
        <w:rPr>
          <w:rFonts w:hint="eastAsia"/>
        </w:rPr>
        <w:t>G</w:t>
      </w:r>
      <w:r w:rsidRPr="00CF188E">
        <w:rPr>
          <w:rFonts w:hint="eastAsia"/>
        </w:rPr>
        <w:t>,</w:t>
      </w:r>
      <w:r w:rsidR="00C55790" w:rsidRPr="00CF188E">
        <w:rPr>
          <w:rFonts w:hint="eastAsia"/>
        </w:rPr>
        <w:t xml:space="preserve"> saphenous vein</w:t>
      </w:r>
      <w:r w:rsidRPr="00CF188E">
        <w:rPr>
          <w:rFonts w:hint="eastAsia"/>
        </w:rPr>
        <w:t xml:space="preserve"> graft.</w:t>
      </w:r>
    </w:p>
    <w:p w14:paraId="73D497A5" w14:textId="77777777" w:rsidR="00C55790" w:rsidRPr="00CF188E" w:rsidRDefault="00C55790"/>
    <w:p w14:paraId="2087E5BE" w14:textId="77777777" w:rsidR="00C55790" w:rsidRPr="00CF188E" w:rsidRDefault="00C55790"/>
    <w:p w14:paraId="52940450" w14:textId="77777777" w:rsidR="00C55790" w:rsidRPr="00CF188E" w:rsidRDefault="00C55790"/>
    <w:p w14:paraId="3E4958E4" w14:textId="77777777" w:rsidR="00C55790" w:rsidRPr="00CF188E" w:rsidRDefault="00C55790"/>
    <w:p w14:paraId="285600D8" w14:textId="77777777" w:rsidR="00C55790" w:rsidRPr="00CF188E" w:rsidRDefault="00C55790"/>
    <w:p w14:paraId="552EDBFD" w14:textId="77777777" w:rsidR="00C55790" w:rsidRPr="00CF188E" w:rsidRDefault="00C55790"/>
    <w:p w14:paraId="66F39FAA" w14:textId="77777777" w:rsidR="00C55790" w:rsidRPr="00CF188E" w:rsidRDefault="00C55790"/>
    <w:p w14:paraId="0084B548" w14:textId="77777777" w:rsidR="00C55790" w:rsidRPr="00CF188E" w:rsidRDefault="00C55790"/>
    <w:p w14:paraId="58D2C3C5" w14:textId="77777777" w:rsidR="00C55790" w:rsidRPr="00CF188E" w:rsidRDefault="00C55790"/>
    <w:p w14:paraId="195A7674" w14:textId="77777777" w:rsidR="00C55790" w:rsidRPr="00CF188E" w:rsidRDefault="00C55790"/>
    <w:p w14:paraId="2A5CE327" w14:textId="77777777" w:rsidR="00C55790" w:rsidRPr="00CF188E" w:rsidRDefault="00C55790"/>
    <w:p w14:paraId="6AB2046E" w14:textId="77777777" w:rsidR="00C55790" w:rsidRPr="00CF188E" w:rsidRDefault="00C55790"/>
    <w:p w14:paraId="41B84755" w14:textId="77777777" w:rsidR="00542859" w:rsidRPr="00CF188E" w:rsidRDefault="00542859"/>
    <w:p w14:paraId="5F5C9B4E" w14:textId="77777777" w:rsidR="00542859" w:rsidRPr="00CF188E" w:rsidRDefault="00542859"/>
    <w:p w14:paraId="7F66EDEC" w14:textId="77777777" w:rsidR="00542859" w:rsidRPr="00CF188E" w:rsidRDefault="00542859"/>
    <w:p w14:paraId="02A717F0" w14:textId="77777777" w:rsidR="00542859" w:rsidRPr="00CF188E" w:rsidRDefault="00542859"/>
    <w:p w14:paraId="4D8FCFB3" w14:textId="77777777" w:rsidR="00542859" w:rsidRPr="00CF188E" w:rsidRDefault="00542859"/>
    <w:p w14:paraId="6245F201" w14:textId="77777777" w:rsidR="00542859" w:rsidRPr="00CF188E" w:rsidRDefault="00542859"/>
    <w:p w14:paraId="394B4894" w14:textId="77777777" w:rsidR="00542859" w:rsidRPr="00CF188E" w:rsidRDefault="00542859"/>
    <w:p w14:paraId="7098B115" w14:textId="77777777" w:rsidR="00542859" w:rsidRPr="00CF188E" w:rsidRDefault="00542859"/>
    <w:p w14:paraId="07406552" w14:textId="77777777" w:rsidR="00542859" w:rsidRPr="00CF188E" w:rsidRDefault="00542859"/>
    <w:p w14:paraId="3DEDAE7D" w14:textId="77777777" w:rsidR="00542859" w:rsidRPr="00CF188E" w:rsidRDefault="00542859"/>
    <w:p w14:paraId="12CF3042" w14:textId="77777777" w:rsidR="00542859" w:rsidRPr="00CF188E" w:rsidRDefault="00542859"/>
    <w:p w14:paraId="59BF88F5" w14:textId="77777777" w:rsidR="00542859" w:rsidRPr="00CF188E" w:rsidRDefault="00542859"/>
    <w:p w14:paraId="2D63F322" w14:textId="77777777" w:rsidR="00542859" w:rsidRPr="00CF188E" w:rsidRDefault="00542859"/>
    <w:p w14:paraId="56153695" w14:textId="77777777" w:rsidR="00542859" w:rsidRPr="00CF188E" w:rsidRDefault="00542859"/>
    <w:p w14:paraId="56BCFCF4" w14:textId="77777777" w:rsidR="00997276" w:rsidRPr="00CF188E" w:rsidRDefault="00997276"/>
    <w:p w14:paraId="3521DC61" w14:textId="26132028" w:rsidR="00C55790" w:rsidRPr="00CF188E" w:rsidRDefault="00C55790" w:rsidP="00C55790">
      <w:r w:rsidRPr="00CF188E">
        <w:rPr>
          <w:rFonts w:hint="eastAsia"/>
        </w:rPr>
        <w:lastRenderedPageBreak/>
        <w:t xml:space="preserve">Supplementary </w:t>
      </w:r>
      <w:r w:rsidR="006839AD" w:rsidRPr="00CF188E">
        <w:rPr>
          <w:rFonts w:hint="eastAsia"/>
        </w:rPr>
        <w:t>T</w:t>
      </w:r>
      <w:r w:rsidRPr="00CF188E">
        <w:rPr>
          <w:rFonts w:hint="eastAsia"/>
        </w:rPr>
        <w:t xml:space="preserve">able 3  information </w:t>
      </w:r>
      <w:proofErr w:type="gramStart"/>
      <w:r w:rsidRPr="00CF188E">
        <w:rPr>
          <w:rFonts w:hint="eastAsia"/>
        </w:rPr>
        <w:t>of</w:t>
      </w:r>
      <w:proofErr w:type="gramEnd"/>
      <w:r w:rsidRPr="00CF188E">
        <w:rPr>
          <w:rFonts w:hint="eastAsia"/>
        </w:rPr>
        <w:t xml:space="preserve"> laboratory test, transfusion and antibio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CF188E" w:rsidRPr="00CF188E" w14:paraId="444F397B" w14:textId="77777777" w:rsidTr="003F0CED"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6F104C9B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V</w:t>
            </w:r>
            <w:r w:rsidRPr="00CF188E">
              <w:t>ariable</w:t>
            </w:r>
          </w:p>
        </w:tc>
        <w:tc>
          <w:tcPr>
            <w:tcW w:w="4610" w:type="dxa"/>
            <w:tcBorders>
              <w:left w:val="nil"/>
              <w:bottom w:val="single" w:sz="4" w:space="0" w:color="auto"/>
            </w:tcBorders>
          </w:tcPr>
          <w:p w14:paraId="5F57BF35" w14:textId="5AECF0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V</w:t>
            </w:r>
            <w:r w:rsidRPr="00CF188E">
              <w:t>alue</w:t>
            </w:r>
            <w:r w:rsidR="00997276" w:rsidRPr="00CF188E">
              <w:rPr>
                <w:rFonts w:hint="eastAsia"/>
              </w:rPr>
              <w:t xml:space="preserve"> (N=41)</w:t>
            </w:r>
          </w:p>
        </w:tc>
      </w:tr>
      <w:tr w:rsidR="00CF188E" w:rsidRPr="00CF188E" w14:paraId="1AD380E4" w14:textId="77777777" w:rsidTr="003F0CED">
        <w:tc>
          <w:tcPr>
            <w:tcW w:w="3686" w:type="dxa"/>
            <w:tcBorders>
              <w:bottom w:val="nil"/>
              <w:right w:val="nil"/>
            </w:tcBorders>
          </w:tcPr>
          <w:p w14:paraId="2E5D0CBC" w14:textId="77777777" w:rsidR="00C55790" w:rsidRPr="00CF188E" w:rsidRDefault="00C55790" w:rsidP="003F0CED">
            <w:r w:rsidRPr="00CF188E">
              <w:t>Preoperative blood cell count</w:t>
            </w:r>
          </w:p>
        </w:tc>
        <w:tc>
          <w:tcPr>
            <w:tcW w:w="4610" w:type="dxa"/>
            <w:tcBorders>
              <w:left w:val="nil"/>
              <w:bottom w:val="nil"/>
            </w:tcBorders>
          </w:tcPr>
          <w:p w14:paraId="42BE5519" w14:textId="77777777" w:rsidR="00C55790" w:rsidRPr="00CF188E" w:rsidRDefault="00C55790" w:rsidP="003F0CED">
            <w:pPr>
              <w:jc w:val="center"/>
            </w:pPr>
          </w:p>
        </w:tc>
      </w:tr>
      <w:tr w:rsidR="00CF188E" w:rsidRPr="00CF188E" w14:paraId="53CC2011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F047861" w14:textId="77777777" w:rsidR="00C55790" w:rsidRPr="00CF188E" w:rsidRDefault="00C55790" w:rsidP="003F0CED">
            <w:pPr>
              <w:ind w:firstLineChars="100" w:firstLine="210"/>
            </w:pPr>
            <w:r w:rsidRPr="00CF188E">
              <w:rPr>
                <w:rFonts w:hint="eastAsia"/>
              </w:rPr>
              <w:t>WBC (×10</w:t>
            </w:r>
            <w:r w:rsidRPr="00CF188E">
              <w:rPr>
                <w:rFonts w:hint="eastAsia"/>
                <w:vertAlign w:val="superscript"/>
              </w:rPr>
              <w:t>9</w:t>
            </w:r>
            <w:r w:rsidRPr="00CF188E">
              <w:rPr>
                <w:rFonts w:hint="eastAsia"/>
              </w:rPr>
              <w:t>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298AFB01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4</w:t>
            </w:r>
            <w:r w:rsidRPr="00CF188E">
              <w:t>.1 (2.6-6.6)</w:t>
            </w:r>
          </w:p>
        </w:tc>
      </w:tr>
      <w:tr w:rsidR="00CF188E" w:rsidRPr="00CF188E" w14:paraId="3BAF7EA8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8F709AF" w14:textId="77777777" w:rsidR="00C55790" w:rsidRPr="00CF188E" w:rsidRDefault="00C55790" w:rsidP="003F0CED">
            <w:pPr>
              <w:ind w:firstLineChars="100" w:firstLine="210"/>
            </w:pPr>
            <w:r w:rsidRPr="00CF188E">
              <w:t>H</w:t>
            </w:r>
            <w:r w:rsidRPr="00CF188E">
              <w:rPr>
                <w:rFonts w:hint="eastAsia"/>
              </w:rPr>
              <w:t>b (g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183B72CA" w14:textId="77777777" w:rsidR="00C55790" w:rsidRPr="00CF188E" w:rsidRDefault="00C55790" w:rsidP="003F0CED">
            <w:pPr>
              <w:jc w:val="center"/>
            </w:pPr>
            <w:r w:rsidRPr="00CF188E">
              <w:t>112.0 (82.5-132.0)</w:t>
            </w:r>
          </w:p>
        </w:tc>
      </w:tr>
      <w:tr w:rsidR="00CF188E" w:rsidRPr="00CF188E" w14:paraId="18C24520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69AD39D" w14:textId="77777777" w:rsidR="00C55790" w:rsidRPr="00CF188E" w:rsidRDefault="00C55790" w:rsidP="003F0CED">
            <w:pPr>
              <w:ind w:firstLineChars="100" w:firstLine="210"/>
            </w:pPr>
            <w:r w:rsidRPr="00CF188E">
              <w:rPr>
                <w:rFonts w:hint="eastAsia"/>
              </w:rPr>
              <w:t>PLT</w:t>
            </w:r>
            <w:bookmarkStart w:id="0" w:name="OLE_LINK1"/>
            <w:r w:rsidRPr="00CF188E">
              <w:rPr>
                <w:rFonts w:hint="eastAsia"/>
              </w:rPr>
              <w:t xml:space="preserve"> (×10</w:t>
            </w:r>
            <w:r w:rsidRPr="00CF188E">
              <w:rPr>
                <w:rFonts w:hint="eastAsia"/>
                <w:vertAlign w:val="superscript"/>
              </w:rPr>
              <w:t>9</w:t>
            </w:r>
            <w:r w:rsidRPr="00CF188E">
              <w:rPr>
                <w:rFonts w:hint="eastAsia"/>
              </w:rPr>
              <w:t>/L)</w:t>
            </w:r>
            <w:bookmarkEnd w:id="0"/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0CB50D0C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54.0 (73.0-224.5)</w:t>
            </w:r>
          </w:p>
        </w:tc>
      </w:tr>
      <w:tr w:rsidR="00CF188E" w:rsidRPr="00CF188E" w14:paraId="0BA4E91D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FE2A634" w14:textId="77777777" w:rsidR="00C55790" w:rsidRPr="00CF188E" w:rsidRDefault="00C55790" w:rsidP="003F0CED">
            <w:r w:rsidRPr="00CF188E">
              <w:t>Operative Hb</w:t>
            </w:r>
            <w:r w:rsidRPr="00CF188E">
              <w:rPr>
                <w:rFonts w:hint="eastAsia"/>
              </w:rPr>
              <w:t xml:space="preserve"> (g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650F00F7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17.0 (93.5-130.0)</w:t>
            </w:r>
          </w:p>
        </w:tc>
      </w:tr>
      <w:tr w:rsidR="00CF188E" w:rsidRPr="00CF188E" w14:paraId="50BDDEAD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08FA7CB" w14:textId="77777777" w:rsidR="00C55790" w:rsidRPr="00CF188E" w:rsidRDefault="00C55790" w:rsidP="003F0CED">
            <w:r w:rsidRPr="00CF188E">
              <w:rPr>
                <w:rFonts w:hint="eastAsia"/>
              </w:rPr>
              <w:t>O</w:t>
            </w:r>
            <w:r w:rsidRPr="00CF188E">
              <w:t>perative PLT</w:t>
            </w:r>
            <w:r w:rsidRPr="00CF188E">
              <w:rPr>
                <w:rFonts w:hint="eastAsia"/>
              </w:rPr>
              <w:t xml:space="preserve"> (×10</w:t>
            </w:r>
            <w:r w:rsidRPr="00CF188E">
              <w:rPr>
                <w:rFonts w:hint="eastAsia"/>
                <w:vertAlign w:val="superscript"/>
              </w:rPr>
              <w:t>9</w:t>
            </w:r>
            <w:r w:rsidRPr="00CF188E">
              <w:rPr>
                <w:rFonts w:hint="eastAsia"/>
              </w:rPr>
              <w:t>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322501AC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43.0 (65.0-224.5)</w:t>
            </w:r>
          </w:p>
        </w:tc>
      </w:tr>
      <w:tr w:rsidR="00CF188E" w:rsidRPr="00CF188E" w14:paraId="4248E34A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F147FB9" w14:textId="77777777" w:rsidR="00C55790" w:rsidRPr="00CF188E" w:rsidRDefault="00C55790" w:rsidP="003F0CED">
            <w:r w:rsidRPr="00CF188E">
              <w:t xml:space="preserve">Blood </w:t>
            </w:r>
            <w:proofErr w:type="gramStart"/>
            <w:r w:rsidRPr="00CF188E">
              <w:t>cell</w:t>
            </w:r>
            <w:proofErr w:type="gramEnd"/>
            <w:r w:rsidRPr="00CF188E">
              <w:t xml:space="preserve"> count at discharge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70748CC2" w14:textId="77777777" w:rsidR="00C55790" w:rsidRPr="00CF188E" w:rsidRDefault="00C55790" w:rsidP="003F0CED">
            <w:pPr>
              <w:jc w:val="center"/>
            </w:pPr>
          </w:p>
        </w:tc>
      </w:tr>
      <w:tr w:rsidR="00CF188E" w:rsidRPr="00CF188E" w14:paraId="7672A011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1446E9F" w14:textId="77777777" w:rsidR="00C55790" w:rsidRPr="00CF188E" w:rsidRDefault="00C55790" w:rsidP="003F0CED">
            <w:pPr>
              <w:ind w:firstLineChars="100" w:firstLine="210"/>
            </w:pPr>
            <w:r w:rsidRPr="00CF188E">
              <w:t>WBC</w:t>
            </w:r>
            <w:r w:rsidRPr="00CF188E">
              <w:rPr>
                <w:rFonts w:hint="eastAsia"/>
              </w:rPr>
              <w:t xml:space="preserve"> (×10</w:t>
            </w:r>
            <w:r w:rsidRPr="00CF188E">
              <w:rPr>
                <w:rFonts w:hint="eastAsia"/>
                <w:vertAlign w:val="superscript"/>
              </w:rPr>
              <w:t>9</w:t>
            </w:r>
            <w:r w:rsidRPr="00CF188E">
              <w:rPr>
                <w:rFonts w:hint="eastAsia"/>
              </w:rPr>
              <w:t>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395469FB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5</w:t>
            </w:r>
            <w:r w:rsidRPr="00CF188E">
              <w:t>.1 (2.9-7.3)</w:t>
            </w:r>
          </w:p>
        </w:tc>
      </w:tr>
      <w:tr w:rsidR="00CF188E" w:rsidRPr="00CF188E" w14:paraId="2B720BCF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673A855" w14:textId="77777777" w:rsidR="00C55790" w:rsidRPr="00CF188E" w:rsidRDefault="00C55790" w:rsidP="003F0CED">
            <w:pPr>
              <w:ind w:firstLineChars="100" w:firstLine="210"/>
            </w:pPr>
            <w:r w:rsidRPr="00CF188E">
              <w:rPr>
                <w:rFonts w:hint="eastAsia"/>
              </w:rPr>
              <w:t>H</w:t>
            </w:r>
            <w:r w:rsidRPr="00CF188E">
              <w:t>b</w:t>
            </w:r>
            <w:r w:rsidRPr="00CF188E">
              <w:rPr>
                <w:rFonts w:hint="eastAsia"/>
              </w:rPr>
              <w:t xml:space="preserve"> (g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3E0D9DF8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07.0 (94.0-125.5)</w:t>
            </w:r>
          </w:p>
        </w:tc>
      </w:tr>
      <w:tr w:rsidR="00CF188E" w:rsidRPr="00CF188E" w14:paraId="75068139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513BE06F" w14:textId="77777777" w:rsidR="00C55790" w:rsidRPr="00CF188E" w:rsidRDefault="00C55790" w:rsidP="003F0CED">
            <w:pPr>
              <w:ind w:firstLineChars="100" w:firstLine="210"/>
            </w:pPr>
            <w:r w:rsidRPr="00CF188E">
              <w:rPr>
                <w:rFonts w:hint="eastAsia"/>
              </w:rPr>
              <w:t>P</w:t>
            </w:r>
            <w:r w:rsidRPr="00CF188E">
              <w:t>LT</w:t>
            </w:r>
            <w:r w:rsidRPr="00CF188E">
              <w:rPr>
                <w:rFonts w:hint="eastAsia"/>
              </w:rPr>
              <w:t xml:space="preserve"> (×10</w:t>
            </w:r>
            <w:r w:rsidRPr="00CF188E">
              <w:rPr>
                <w:rFonts w:hint="eastAsia"/>
                <w:vertAlign w:val="superscript"/>
              </w:rPr>
              <w:t>9</w:t>
            </w:r>
            <w:r w:rsidRPr="00CF188E">
              <w:rPr>
                <w:rFonts w:hint="eastAsia"/>
              </w:rPr>
              <w:t>/L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011DF32C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70.0 (84.0-283.0)</w:t>
            </w:r>
          </w:p>
        </w:tc>
      </w:tr>
      <w:tr w:rsidR="00CF188E" w:rsidRPr="00CF188E" w14:paraId="0C26E55B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598684A" w14:textId="77777777" w:rsidR="00C55790" w:rsidRPr="00CF188E" w:rsidRDefault="00C55790" w:rsidP="003F0CED">
            <w:r w:rsidRPr="00CF188E">
              <w:t>Preoperative</w:t>
            </w:r>
            <w:r w:rsidRPr="00CF188E">
              <w:rPr>
                <w:rFonts w:hint="eastAsia"/>
              </w:rPr>
              <w:t xml:space="preserve"> transfusion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12E59236" w14:textId="77777777" w:rsidR="00C55790" w:rsidRPr="00CF188E" w:rsidRDefault="00C55790" w:rsidP="003F0CED">
            <w:pPr>
              <w:jc w:val="center"/>
            </w:pPr>
          </w:p>
        </w:tc>
      </w:tr>
      <w:tr w:rsidR="00CF188E" w:rsidRPr="00CF188E" w14:paraId="77E22111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B398F54" w14:textId="024B6DEB" w:rsidR="00C55790" w:rsidRPr="00CF188E" w:rsidRDefault="00C55790" w:rsidP="003F0CED">
            <w:pPr>
              <w:ind w:firstLineChars="100" w:firstLine="210"/>
            </w:pPr>
            <w:r w:rsidRPr="00CF188E">
              <w:t>PRBCs</w:t>
            </w:r>
            <w:r w:rsidR="006B011A" w:rsidRPr="00CF188E">
              <w:rPr>
                <w:rFonts w:hint="eastAsia"/>
              </w:rPr>
              <w:t>, n (%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7A3C56FD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8</w:t>
            </w:r>
            <w:r w:rsidRPr="00CF188E">
              <w:t xml:space="preserve"> (19.5)</w:t>
            </w:r>
          </w:p>
        </w:tc>
      </w:tr>
      <w:tr w:rsidR="00CF188E" w:rsidRPr="00CF188E" w14:paraId="011982DF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91B7E70" w14:textId="22C49109" w:rsidR="00C55790" w:rsidRPr="00CF188E" w:rsidRDefault="00C55790" w:rsidP="003F0CED">
            <w:pPr>
              <w:ind w:firstLineChars="100" w:firstLine="210"/>
            </w:pPr>
            <w:r w:rsidRPr="00CF188E">
              <w:t>platelet</w:t>
            </w:r>
            <w:r w:rsidR="006B011A" w:rsidRPr="00CF188E">
              <w:rPr>
                <w:rFonts w:hint="eastAsia"/>
              </w:rPr>
              <w:t>, n (%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6ECE72DD" w14:textId="77777777" w:rsidR="00C55790" w:rsidRPr="00CF188E" w:rsidRDefault="00C55790" w:rsidP="003F0CED">
            <w:pPr>
              <w:jc w:val="center"/>
            </w:pPr>
            <w:r w:rsidRPr="00CF188E">
              <w:t>8 (19.5)</w:t>
            </w:r>
          </w:p>
        </w:tc>
      </w:tr>
      <w:tr w:rsidR="00CF188E" w:rsidRPr="00CF188E" w14:paraId="31FA1A4D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ABE5EC8" w14:textId="69FCD6BE" w:rsidR="00C55790" w:rsidRPr="00CF188E" w:rsidRDefault="00C55790" w:rsidP="003F0CED">
            <w:pPr>
              <w:ind w:firstLineChars="100" w:firstLine="210"/>
            </w:pPr>
            <w:r w:rsidRPr="00CF188E">
              <w:t>FFP</w:t>
            </w:r>
            <w:r w:rsidR="006B011A" w:rsidRPr="00CF188E">
              <w:rPr>
                <w:rFonts w:hint="eastAsia"/>
              </w:rPr>
              <w:t>, n (%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0446FA39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 xml:space="preserve"> (2.4)</w:t>
            </w:r>
          </w:p>
        </w:tc>
      </w:tr>
      <w:tr w:rsidR="00CF188E" w:rsidRPr="00CF188E" w14:paraId="74AF8FE4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2CFBB49" w14:textId="77777777" w:rsidR="00C55790" w:rsidRPr="00CF188E" w:rsidRDefault="00C55790" w:rsidP="003F0CED">
            <w:r w:rsidRPr="00CF188E">
              <w:t>Postoperative</w:t>
            </w:r>
            <w:r w:rsidRPr="00CF188E">
              <w:rPr>
                <w:rFonts w:hint="eastAsia"/>
              </w:rPr>
              <w:t xml:space="preserve"> transfusion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5650CC04" w14:textId="77777777" w:rsidR="00C55790" w:rsidRPr="00CF188E" w:rsidRDefault="00C55790" w:rsidP="003F0CED">
            <w:pPr>
              <w:jc w:val="center"/>
            </w:pPr>
          </w:p>
        </w:tc>
      </w:tr>
      <w:tr w:rsidR="00CF188E" w:rsidRPr="00CF188E" w14:paraId="7EC6E16D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E3000E3" w14:textId="23C72B04" w:rsidR="00C55790" w:rsidRPr="00CF188E" w:rsidRDefault="00C55790" w:rsidP="003F0CED">
            <w:pPr>
              <w:ind w:firstLineChars="100" w:firstLine="210"/>
            </w:pPr>
            <w:r w:rsidRPr="00CF188E">
              <w:t>PRBCs</w:t>
            </w:r>
            <w:r w:rsidR="006B011A" w:rsidRPr="00CF188E">
              <w:rPr>
                <w:rFonts w:hint="eastAsia"/>
              </w:rPr>
              <w:t>, n (%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629EBD09" w14:textId="77777777" w:rsidR="00C55790" w:rsidRPr="00CF188E" w:rsidRDefault="00C55790" w:rsidP="003F0CED">
            <w:pPr>
              <w:jc w:val="center"/>
            </w:pPr>
            <w:r w:rsidRPr="00CF188E">
              <w:t>21 (51.2)</w:t>
            </w:r>
          </w:p>
        </w:tc>
      </w:tr>
      <w:tr w:rsidR="00CF188E" w:rsidRPr="00CF188E" w14:paraId="5146866A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2EC306AA" w14:textId="2AC9F2D3" w:rsidR="00C55790" w:rsidRPr="00CF188E" w:rsidRDefault="00C55790" w:rsidP="003F0CED">
            <w:pPr>
              <w:ind w:firstLineChars="100" w:firstLine="210"/>
            </w:pPr>
            <w:r w:rsidRPr="00CF188E">
              <w:t>platelet</w:t>
            </w:r>
            <w:r w:rsidR="006B011A" w:rsidRPr="00CF188E">
              <w:rPr>
                <w:rFonts w:hint="eastAsia"/>
              </w:rPr>
              <w:t>, n (%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0AE3692C" w14:textId="77777777" w:rsidR="00C55790" w:rsidRPr="00CF188E" w:rsidRDefault="00C55790" w:rsidP="003F0CED">
            <w:pPr>
              <w:jc w:val="center"/>
            </w:pPr>
            <w:r w:rsidRPr="00CF188E">
              <w:t>5 (12.2)</w:t>
            </w:r>
          </w:p>
        </w:tc>
      </w:tr>
      <w:tr w:rsidR="00CF188E" w:rsidRPr="00CF188E" w14:paraId="74036950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199F6AA6" w14:textId="20754F3D" w:rsidR="00C55790" w:rsidRPr="00CF188E" w:rsidRDefault="00C55790" w:rsidP="003F0CED">
            <w:pPr>
              <w:ind w:firstLineChars="100" w:firstLine="210"/>
            </w:pPr>
            <w:r w:rsidRPr="00CF188E">
              <w:t>FFP</w:t>
            </w:r>
            <w:r w:rsidR="006B011A" w:rsidRPr="00CF188E">
              <w:rPr>
                <w:rFonts w:hint="eastAsia"/>
              </w:rPr>
              <w:t>, n (%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13CB297D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6 (39.0)</w:t>
            </w:r>
          </w:p>
        </w:tc>
      </w:tr>
      <w:tr w:rsidR="00CF188E" w:rsidRPr="00CF188E" w14:paraId="2B21D107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1EC1826" w14:textId="77777777" w:rsidR="00C55790" w:rsidRPr="00CF188E" w:rsidRDefault="00C55790" w:rsidP="003F0CED">
            <w:r w:rsidRPr="00CF188E">
              <w:t>Preoperative antiplatelet therapy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19674DD6" w14:textId="77777777" w:rsidR="00C55790" w:rsidRPr="00CF188E" w:rsidRDefault="00C55790" w:rsidP="003F0CED">
            <w:pPr>
              <w:jc w:val="center"/>
            </w:pPr>
            <w:r w:rsidRPr="00CF188E">
              <w:t>30 (73.2)</w:t>
            </w:r>
          </w:p>
        </w:tc>
      </w:tr>
      <w:tr w:rsidR="00CF188E" w:rsidRPr="00CF188E" w14:paraId="2E6C5597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4B5CBB8E" w14:textId="77777777" w:rsidR="00C55790" w:rsidRPr="00CF188E" w:rsidRDefault="00C55790" w:rsidP="003F0CED">
            <w:r w:rsidRPr="00CF188E">
              <w:t>Postoperative SAPT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3F941166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6 (39.0)</w:t>
            </w:r>
          </w:p>
        </w:tc>
      </w:tr>
      <w:tr w:rsidR="00CF188E" w:rsidRPr="00CF188E" w14:paraId="6D1C827B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0D1C4C0A" w14:textId="77777777" w:rsidR="00C55790" w:rsidRPr="00CF188E" w:rsidRDefault="00C55790" w:rsidP="003F0CED">
            <w:r w:rsidRPr="00CF188E">
              <w:rPr>
                <w:rFonts w:hint="eastAsia"/>
              </w:rPr>
              <w:t>P</w:t>
            </w:r>
            <w:r w:rsidRPr="00CF188E">
              <w:t>ostoperative DAPT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119DC85E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3 (31.7)</w:t>
            </w:r>
          </w:p>
        </w:tc>
      </w:tr>
      <w:tr w:rsidR="00CF188E" w:rsidRPr="00CF188E" w14:paraId="3D75D14B" w14:textId="77777777" w:rsidTr="003F0CED"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79C69BB2" w14:textId="77777777" w:rsidR="00C55790" w:rsidRPr="00CF188E" w:rsidRDefault="00C55790" w:rsidP="003F0CED">
            <w:r w:rsidRPr="00CF188E">
              <w:t>No postoperative antiplatelet therapy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</w:tcBorders>
          </w:tcPr>
          <w:p w14:paraId="534FF4F9" w14:textId="77777777" w:rsidR="00C55790" w:rsidRPr="00CF188E" w:rsidRDefault="00C55790" w:rsidP="003F0CED">
            <w:pPr>
              <w:jc w:val="center"/>
            </w:pPr>
            <w:r w:rsidRPr="00CF188E">
              <w:rPr>
                <w:rFonts w:hint="eastAsia"/>
              </w:rPr>
              <w:t>1</w:t>
            </w:r>
            <w:r w:rsidRPr="00CF188E">
              <w:t>2 (29.3)</w:t>
            </w:r>
          </w:p>
        </w:tc>
      </w:tr>
      <w:tr w:rsidR="00CF188E" w:rsidRPr="00CF188E" w14:paraId="2F362B45" w14:textId="77777777" w:rsidTr="003F0CED">
        <w:tc>
          <w:tcPr>
            <w:tcW w:w="3686" w:type="dxa"/>
            <w:tcBorders>
              <w:top w:val="nil"/>
              <w:right w:val="nil"/>
            </w:tcBorders>
          </w:tcPr>
          <w:p w14:paraId="6BEB061B" w14:textId="77777777" w:rsidR="00C55790" w:rsidRPr="00CF188E" w:rsidRDefault="00C55790" w:rsidP="003F0CED">
            <w:r w:rsidRPr="00CF188E">
              <w:t>Preoperative use of antibiotics</w:t>
            </w:r>
          </w:p>
        </w:tc>
        <w:tc>
          <w:tcPr>
            <w:tcW w:w="4610" w:type="dxa"/>
            <w:tcBorders>
              <w:top w:val="nil"/>
              <w:left w:val="nil"/>
            </w:tcBorders>
          </w:tcPr>
          <w:p w14:paraId="32562E2C" w14:textId="77777777" w:rsidR="00C55790" w:rsidRPr="00CF188E" w:rsidRDefault="00C55790" w:rsidP="003F0CED">
            <w:pPr>
              <w:jc w:val="center"/>
            </w:pPr>
            <w:r w:rsidRPr="00CF188E">
              <w:t>8 (19.5)</w:t>
            </w:r>
          </w:p>
        </w:tc>
      </w:tr>
    </w:tbl>
    <w:p w14:paraId="390799E7" w14:textId="2BC65E49" w:rsidR="006B011A" w:rsidRPr="00CF188E" w:rsidRDefault="006B011A" w:rsidP="00C55790">
      <w:r w:rsidRPr="00CF188E">
        <w:rPr>
          <w:rFonts w:hint="eastAsia"/>
        </w:rPr>
        <w:t>Data are n (%) or median (IQR).</w:t>
      </w:r>
    </w:p>
    <w:p w14:paraId="7E87CD0A" w14:textId="4093F5BB" w:rsidR="00C55790" w:rsidRPr="00CF188E" w:rsidRDefault="00C55790" w:rsidP="00C55790">
      <w:r w:rsidRPr="00CF188E">
        <w:rPr>
          <w:rFonts w:hint="eastAsia"/>
        </w:rPr>
        <w:t>WBC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white blood count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Hb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hemoglobin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PLT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platelet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PRBCs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packed red blood cells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FFP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fresh frozen plasma</w:t>
      </w:r>
      <w:r w:rsidR="006B011A" w:rsidRPr="00CF188E">
        <w:rPr>
          <w:rFonts w:hint="eastAsia"/>
        </w:rPr>
        <w:t>; SAPT, single anti-platelet therapy; DAPT, dual anti-platelet therapy.</w:t>
      </w:r>
    </w:p>
    <w:p w14:paraId="030A1705" w14:textId="5ACE5326" w:rsidR="00C55790" w:rsidRPr="00CF188E" w:rsidRDefault="00C55790"/>
    <w:p w14:paraId="61AB1909" w14:textId="77777777" w:rsidR="00C55790" w:rsidRPr="00CF188E" w:rsidRDefault="00C55790"/>
    <w:p w14:paraId="3246AF77" w14:textId="77777777" w:rsidR="00C55790" w:rsidRPr="00CF188E" w:rsidRDefault="00C55790"/>
    <w:p w14:paraId="3CE17E36" w14:textId="77777777" w:rsidR="00C55790" w:rsidRPr="00CF188E" w:rsidRDefault="00C55790"/>
    <w:p w14:paraId="568095F3" w14:textId="77777777" w:rsidR="00C55790" w:rsidRPr="00CF188E" w:rsidRDefault="00C55790"/>
    <w:p w14:paraId="53A857AB" w14:textId="77777777" w:rsidR="00C55790" w:rsidRPr="00CF188E" w:rsidRDefault="00C55790"/>
    <w:p w14:paraId="0F9726E3" w14:textId="77777777" w:rsidR="00C55790" w:rsidRPr="00CF188E" w:rsidRDefault="00C55790"/>
    <w:p w14:paraId="186D4778" w14:textId="77777777" w:rsidR="00C55790" w:rsidRPr="00CF188E" w:rsidRDefault="00C55790"/>
    <w:p w14:paraId="4B7D6345" w14:textId="77777777" w:rsidR="00376A39" w:rsidRPr="00CF188E" w:rsidRDefault="00376A39" w:rsidP="00376A39"/>
    <w:p w14:paraId="43441375" w14:textId="77777777" w:rsidR="006B011A" w:rsidRPr="00CF188E" w:rsidRDefault="006B011A" w:rsidP="00376A39"/>
    <w:p w14:paraId="37FB5D33" w14:textId="77777777" w:rsidR="006B011A" w:rsidRPr="00CF188E" w:rsidRDefault="006B011A" w:rsidP="00376A39"/>
    <w:p w14:paraId="681D491E" w14:textId="77777777" w:rsidR="006B011A" w:rsidRPr="00CF188E" w:rsidRDefault="006B011A" w:rsidP="00376A39"/>
    <w:p w14:paraId="5DC48FA4" w14:textId="77777777" w:rsidR="006B011A" w:rsidRPr="00CF188E" w:rsidRDefault="006B011A" w:rsidP="00376A39"/>
    <w:p w14:paraId="7817A902" w14:textId="77777777" w:rsidR="006B011A" w:rsidRPr="00CF188E" w:rsidRDefault="006B011A" w:rsidP="00376A39"/>
    <w:p w14:paraId="40C2B35A" w14:textId="77777777" w:rsidR="006B011A" w:rsidRPr="00CF188E" w:rsidRDefault="006B011A" w:rsidP="00376A39"/>
    <w:p w14:paraId="7D76E53A" w14:textId="77777777" w:rsidR="006B011A" w:rsidRPr="00CF188E" w:rsidRDefault="006B011A" w:rsidP="00376A39"/>
    <w:p w14:paraId="24561F11" w14:textId="36AB4FB6" w:rsidR="00376A39" w:rsidRPr="00CF188E" w:rsidRDefault="00376A39" w:rsidP="00376A39">
      <w:r w:rsidRPr="00CF188E">
        <w:rPr>
          <w:rFonts w:hint="eastAsia"/>
        </w:rPr>
        <w:lastRenderedPageBreak/>
        <w:t xml:space="preserve">Supplementary </w:t>
      </w:r>
      <w:r w:rsidR="006839AD" w:rsidRPr="00CF188E">
        <w:rPr>
          <w:rFonts w:hint="eastAsia"/>
        </w:rPr>
        <w:t>T</w:t>
      </w:r>
      <w:r w:rsidRPr="00CF188E">
        <w:rPr>
          <w:rFonts w:hint="eastAsia"/>
        </w:rPr>
        <w:t>able 4  information of the patients died during the follow-up</w:t>
      </w:r>
    </w:p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418"/>
        <w:gridCol w:w="1418"/>
        <w:gridCol w:w="1134"/>
        <w:gridCol w:w="1417"/>
        <w:gridCol w:w="1134"/>
        <w:gridCol w:w="2694"/>
      </w:tblGrid>
      <w:tr w:rsidR="00CF188E" w:rsidRPr="00CF188E" w14:paraId="589F2082" w14:textId="77777777" w:rsidTr="0054181A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F29037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p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2935AEE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144B35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neoplasm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95F5B7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tat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002F9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CABG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2DAF74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postop therap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B0F6FD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urvival (months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4003FDF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cause</w:t>
            </w:r>
          </w:p>
        </w:tc>
      </w:tr>
      <w:tr w:rsidR="00CF188E" w:rsidRPr="00CF188E" w14:paraId="584F938E" w14:textId="77777777" w:rsidTr="0054181A">
        <w:trPr>
          <w:jc w:val="center"/>
        </w:trPr>
        <w:tc>
          <w:tcPr>
            <w:tcW w:w="567" w:type="dxa"/>
            <w:tcBorders>
              <w:bottom w:val="nil"/>
            </w:tcBorders>
          </w:tcPr>
          <w:p w14:paraId="6BAEF48A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31E83FC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63</w:t>
            </w:r>
          </w:p>
        </w:tc>
        <w:tc>
          <w:tcPr>
            <w:tcW w:w="1418" w:type="dxa"/>
            <w:tcBorders>
              <w:bottom w:val="nil"/>
            </w:tcBorders>
          </w:tcPr>
          <w:p w14:paraId="35E29F10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AML</w:t>
            </w:r>
          </w:p>
        </w:tc>
        <w:tc>
          <w:tcPr>
            <w:tcW w:w="1418" w:type="dxa"/>
            <w:tcBorders>
              <w:bottom w:val="nil"/>
            </w:tcBorders>
          </w:tcPr>
          <w:p w14:paraId="51FCFB62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progressive</w:t>
            </w:r>
          </w:p>
        </w:tc>
        <w:tc>
          <w:tcPr>
            <w:tcW w:w="1134" w:type="dxa"/>
            <w:tcBorders>
              <w:bottom w:val="nil"/>
            </w:tcBorders>
          </w:tcPr>
          <w:p w14:paraId="7144BEE2" w14:textId="76F720AD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</w:t>
            </w:r>
            <w:r w:rsidR="006B011A" w:rsidRPr="00CF188E">
              <w:rPr>
                <w:rFonts w:hint="eastAsia"/>
              </w:rPr>
              <w:t>ICS</w:t>
            </w:r>
            <w:r w:rsidRPr="00CF188E">
              <w:rPr>
                <w:rFonts w:hint="eastAsia"/>
              </w:rPr>
              <w:t>-1</w:t>
            </w:r>
          </w:p>
        </w:tc>
        <w:tc>
          <w:tcPr>
            <w:tcW w:w="1417" w:type="dxa"/>
            <w:tcBorders>
              <w:bottom w:val="nil"/>
            </w:tcBorders>
          </w:tcPr>
          <w:p w14:paraId="755BCD99" w14:textId="1CE4E163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</w:p>
        </w:tc>
        <w:tc>
          <w:tcPr>
            <w:tcW w:w="1134" w:type="dxa"/>
            <w:tcBorders>
              <w:bottom w:val="nil"/>
            </w:tcBorders>
          </w:tcPr>
          <w:p w14:paraId="5DEB5D3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16</w:t>
            </w:r>
          </w:p>
        </w:tc>
        <w:tc>
          <w:tcPr>
            <w:tcW w:w="2694" w:type="dxa"/>
            <w:tcBorders>
              <w:bottom w:val="nil"/>
            </w:tcBorders>
          </w:tcPr>
          <w:p w14:paraId="29630F52" w14:textId="476F0C6C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severe infection</w:t>
            </w:r>
            <w:r w:rsidR="00DF28FE" w:rsidRPr="00CF188E">
              <w:rPr>
                <w:rFonts w:hint="eastAsia"/>
              </w:rPr>
              <w:t xml:space="preserve"> after SYS</w:t>
            </w:r>
          </w:p>
        </w:tc>
      </w:tr>
      <w:tr w:rsidR="00CF188E" w:rsidRPr="00CF188E" w14:paraId="1E2E0A01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FDC9575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5EB8C4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E31C6E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AM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C69102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disease-fre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B5ECE4" w14:textId="1D6FDCD4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</w:t>
            </w:r>
            <w:r w:rsidR="006B011A" w:rsidRPr="00CF188E">
              <w:rPr>
                <w:rFonts w:hint="eastAsia"/>
              </w:rPr>
              <w:t>ICS</w:t>
            </w:r>
            <w:r w:rsidRPr="00CF188E">
              <w:rPr>
                <w:rFonts w:hint="eastAsia"/>
              </w:rPr>
              <w:t>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4DC7B6" w14:textId="10F8F81B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F365A3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1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8EF3DD" w14:textId="0A3C5DCF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severe infection</w:t>
            </w:r>
            <w:r w:rsidR="00DF28FE" w:rsidRPr="00CF188E">
              <w:rPr>
                <w:rFonts w:hint="eastAsia"/>
              </w:rPr>
              <w:t xml:space="preserve"> after SYS</w:t>
            </w:r>
          </w:p>
        </w:tc>
      </w:tr>
      <w:tr w:rsidR="00CF188E" w:rsidRPr="00CF188E" w14:paraId="112444B7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7427BFD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9B7884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6B5776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AM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073F47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tab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1378E9" w14:textId="48E7881E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MICS</w:t>
            </w:r>
            <w:r w:rsidR="00376A39" w:rsidRPr="00CF188E">
              <w:rPr>
                <w:rFonts w:hint="eastAsia"/>
              </w:rPr>
              <w:t>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124EB3" w14:textId="3BF9F079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  <w:r w:rsidR="00376A39" w:rsidRPr="00CF188E">
              <w:rPr>
                <w:rFonts w:hint="eastAsia"/>
              </w:rPr>
              <w:t xml:space="preserve">, </w:t>
            </w:r>
            <w:r w:rsidRPr="00CF188E">
              <w:rPr>
                <w:rFonts w:hint="eastAsia"/>
              </w:rPr>
              <w:t>BM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61EA83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1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F6E9A5A" w14:textId="755DD065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multiple organ failure</w:t>
            </w:r>
          </w:p>
        </w:tc>
      </w:tr>
      <w:tr w:rsidR="00CF188E" w:rsidRPr="00CF188E" w14:paraId="78C05B52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376CE80A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0E8D04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44B3F0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AM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B7BDBB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progressiv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F6639D" w14:textId="2B10A94E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MICS</w:t>
            </w:r>
            <w:r w:rsidR="00376A39" w:rsidRPr="00CF188E">
              <w:rPr>
                <w:rFonts w:hint="eastAsia"/>
              </w:rPr>
              <w:t>-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5825C0" w14:textId="09E42374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ACF49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4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72F32E5" w14:textId="393BDD7E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multiple organ failure</w:t>
            </w:r>
          </w:p>
        </w:tc>
      </w:tr>
      <w:tr w:rsidR="00CF188E" w:rsidRPr="00CF188E" w14:paraId="7F41A4B1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67C5AB8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B0F71E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053587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AL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E37129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disease-fre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78E1C7" w14:textId="48AD018A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MICS</w:t>
            </w:r>
            <w:r w:rsidR="00376A39" w:rsidRPr="00CF188E">
              <w:rPr>
                <w:rFonts w:hint="eastAsia"/>
              </w:rPr>
              <w:t>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7A4565" w14:textId="7606940C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C4ECB7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3B9F03A" w14:textId="3020F203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severe infection</w:t>
            </w:r>
            <w:r w:rsidR="00DF28FE" w:rsidRPr="00CF188E">
              <w:rPr>
                <w:rFonts w:hint="eastAsia"/>
              </w:rPr>
              <w:t xml:space="preserve"> after SYS</w:t>
            </w:r>
          </w:p>
        </w:tc>
      </w:tr>
      <w:tr w:rsidR="00CF188E" w:rsidRPr="00CF188E" w14:paraId="0D6973F3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45804AA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B7AE46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575F8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D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AB69F6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tab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0CC50F" w14:textId="7AF11F9F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MICS</w:t>
            </w:r>
            <w:r w:rsidR="00376A39" w:rsidRPr="00CF188E">
              <w:rPr>
                <w:rFonts w:hint="eastAsia"/>
              </w:rPr>
              <w:t>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F076E3" w14:textId="18DCCE72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0DC346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1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40921FC" w14:textId="1CCDBFD2" w:rsidR="00376A39" w:rsidRPr="00CF188E" w:rsidRDefault="00B21220" w:rsidP="00003760">
            <w:pPr>
              <w:jc w:val="center"/>
            </w:pPr>
            <w:r w:rsidRPr="00CF188E">
              <w:rPr>
                <w:rFonts w:hint="eastAsia"/>
              </w:rPr>
              <w:t>m</w:t>
            </w:r>
            <w:r w:rsidR="006B011A" w:rsidRPr="00CF188E">
              <w:t>yocardial</w:t>
            </w:r>
            <w:r w:rsidR="006B011A" w:rsidRPr="00CF188E">
              <w:rPr>
                <w:rFonts w:hint="eastAsia"/>
              </w:rPr>
              <w:t xml:space="preserve"> infarction</w:t>
            </w:r>
          </w:p>
        </w:tc>
      </w:tr>
      <w:tr w:rsidR="00CF188E" w:rsidRPr="00CF188E" w14:paraId="52CC0209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2191FBFC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7CA9B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86DF83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D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399A4E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tab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16386" w14:textId="1C44AF10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MICS</w:t>
            </w:r>
            <w:r w:rsidR="00376A39" w:rsidRPr="00CF188E">
              <w:rPr>
                <w:rFonts w:hint="eastAsia"/>
              </w:rPr>
              <w:t>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B3E692" w14:textId="7D374E6A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  <w:r w:rsidR="00376A39" w:rsidRPr="00CF188E">
              <w:rPr>
                <w:rFonts w:hint="eastAsia"/>
              </w:rPr>
              <w:t xml:space="preserve">, </w:t>
            </w:r>
            <w:r w:rsidRPr="00CF188E">
              <w:rPr>
                <w:rFonts w:hint="eastAsia"/>
              </w:rPr>
              <w:t>BM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12F2E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9BBDC5" w14:textId="11FCAF23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severe infection after BMT</w:t>
            </w:r>
          </w:p>
        </w:tc>
      </w:tr>
      <w:tr w:rsidR="00CF188E" w:rsidRPr="00CF188E" w14:paraId="2B394B0C" w14:textId="77777777" w:rsidTr="0054181A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776FA7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72C5D3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1C0466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D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E1813E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tab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7E63C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edian-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B88D45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108B7A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1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4C38105" w14:textId="25D79FA4" w:rsidR="00376A39" w:rsidRPr="00CF188E" w:rsidRDefault="00DF28FE" w:rsidP="00003760">
            <w:pPr>
              <w:jc w:val="center"/>
            </w:pPr>
            <w:r w:rsidRPr="00CF188E">
              <w:rPr>
                <w:rFonts w:hint="eastAsia"/>
              </w:rPr>
              <w:t>cerebral hemorrhage</w:t>
            </w:r>
          </w:p>
        </w:tc>
      </w:tr>
      <w:tr w:rsidR="00CF188E" w:rsidRPr="00CF188E" w14:paraId="61262804" w14:textId="77777777" w:rsidTr="0054181A">
        <w:trPr>
          <w:jc w:val="center"/>
        </w:trPr>
        <w:tc>
          <w:tcPr>
            <w:tcW w:w="567" w:type="dxa"/>
            <w:tcBorders>
              <w:top w:val="nil"/>
            </w:tcBorders>
          </w:tcPr>
          <w:p w14:paraId="5000E7F8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</w:tcPr>
          <w:p w14:paraId="4DD0026A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70</w:t>
            </w:r>
          </w:p>
        </w:tc>
        <w:tc>
          <w:tcPr>
            <w:tcW w:w="1418" w:type="dxa"/>
            <w:tcBorders>
              <w:top w:val="nil"/>
            </w:tcBorders>
          </w:tcPr>
          <w:p w14:paraId="3FF976DF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lymphoma</w:t>
            </w:r>
          </w:p>
        </w:tc>
        <w:tc>
          <w:tcPr>
            <w:tcW w:w="1418" w:type="dxa"/>
            <w:tcBorders>
              <w:top w:val="nil"/>
            </w:tcBorders>
          </w:tcPr>
          <w:p w14:paraId="60522519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stable</w:t>
            </w:r>
          </w:p>
        </w:tc>
        <w:tc>
          <w:tcPr>
            <w:tcW w:w="1134" w:type="dxa"/>
            <w:tcBorders>
              <w:top w:val="nil"/>
            </w:tcBorders>
          </w:tcPr>
          <w:p w14:paraId="4A6612FD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Median-5</w:t>
            </w:r>
          </w:p>
        </w:tc>
        <w:tc>
          <w:tcPr>
            <w:tcW w:w="1417" w:type="dxa"/>
            <w:tcBorders>
              <w:top w:val="nil"/>
            </w:tcBorders>
          </w:tcPr>
          <w:p w14:paraId="48F344C2" w14:textId="66CDD8AD" w:rsidR="00376A39" w:rsidRPr="00CF188E" w:rsidRDefault="006B011A" w:rsidP="00003760">
            <w:pPr>
              <w:jc w:val="center"/>
            </w:pPr>
            <w:r w:rsidRPr="00CF188E">
              <w:rPr>
                <w:rFonts w:hint="eastAsia"/>
              </w:rPr>
              <w:t>SYS</w:t>
            </w:r>
          </w:p>
        </w:tc>
        <w:tc>
          <w:tcPr>
            <w:tcW w:w="1134" w:type="dxa"/>
            <w:tcBorders>
              <w:top w:val="nil"/>
            </w:tcBorders>
          </w:tcPr>
          <w:p w14:paraId="37A19FF1" w14:textId="77777777" w:rsidR="00376A39" w:rsidRPr="00CF188E" w:rsidRDefault="00376A39" w:rsidP="00003760">
            <w:pPr>
              <w:jc w:val="center"/>
            </w:pPr>
            <w:r w:rsidRPr="00CF188E">
              <w:rPr>
                <w:rFonts w:hint="eastAsia"/>
              </w:rPr>
              <w:t>3</w:t>
            </w:r>
          </w:p>
        </w:tc>
        <w:tc>
          <w:tcPr>
            <w:tcW w:w="2694" w:type="dxa"/>
            <w:tcBorders>
              <w:top w:val="nil"/>
            </w:tcBorders>
          </w:tcPr>
          <w:p w14:paraId="4E81B5BE" w14:textId="5C142CD2" w:rsidR="00376A39" w:rsidRPr="00CF188E" w:rsidRDefault="0054181A" w:rsidP="00003760">
            <w:pPr>
              <w:jc w:val="center"/>
            </w:pPr>
            <w:r w:rsidRPr="00CF188E">
              <w:rPr>
                <w:rFonts w:hint="eastAsia"/>
              </w:rPr>
              <w:t>multiple organ failure</w:t>
            </w:r>
          </w:p>
        </w:tc>
      </w:tr>
    </w:tbl>
    <w:p w14:paraId="69499113" w14:textId="464F6C54" w:rsidR="006B011A" w:rsidRPr="00CF188E" w:rsidRDefault="006B011A" w:rsidP="006B011A">
      <w:r w:rsidRPr="00CF188E">
        <w:rPr>
          <w:rFonts w:hint="eastAsia"/>
        </w:rPr>
        <w:t xml:space="preserve">*: the number after the </w:t>
      </w:r>
      <w:proofErr w:type="spellStart"/>
      <w:r w:rsidRPr="00CF188E">
        <w:rPr>
          <w:rFonts w:hint="eastAsia"/>
        </w:rPr>
        <w:t>hypen</w:t>
      </w:r>
      <w:proofErr w:type="spellEnd"/>
      <w:r w:rsidRPr="00CF188E">
        <w:rPr>
          <w:rFonts w:hint="eastAsia"/>
        </w:rPr>
        <w:t xml:space="preserve"> in this column means the number of grafts.</w:t>
      </w:r>
    </w:p>
    <w:p w14:paraId="2C90E70B" w14:textId="143B3467" w:rsidR="00C55790" w:rsidRPr="00CF188E" w:rsidRDefault="00376A39">
      <w:r w:rsidRPr="00CF188E">
        <w:rPr>
          <w:rFonts w:hint="eastAsia"/>
        </w:rPr>
        <w:t>AML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acute myeloid leukemia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ALL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acute lymphocytic leukemia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MDS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</w:t>
      </w:r>
      <w:r w:rsidRPr="00CF188E">
        <w:t>myelodysplastic syndromes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M</w:t>
      </w:r>
      <w:r w:rsidR="006B011A" w:rsidRPr="00CF188E">
        <w:rPr>
          <w:rFonts w:hint="eastAsia"/>
        </w:rPr>
        <w:t>ICS,</w:t>
      </w:r>
      <w:r w:rsidRPr="00CF188E">
        <w:rPr>
          <w:rFonts w:hint="eastAsia"/>
        </w:rPr>
        <w:t xml:space="preserve"> minimally invasive coronary surgery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Median</w:t>
      </w:r>
      <w:r w:rsidR="006B011A" w:rsidRPr="00CF188E">
        <w:rPr>
          <w:rFonts w:hint="eastAsia"/>
        </w:rPr>
        <w:t>,</w:t>
      </w:r>
      <w:r w:rsidRPr="00CF188E">
        <w:rPr>
          <w:rFonts w:hint="eastAsia"/>
        </w:rPr>
        <w:t xml:space="preserve"> median sternotomy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S</w:t>
      </w:r>
      <w:r w:rsidR="006B011A" w:rsidRPr="00CF188E">
        <w:rPr>
          <w:rFonts w:hint="eastAsia"/>
        </w:rPr>
        <w:t>YS,</w:t>
      </w:r>
      <w:r w:rsidRPr="00CF188E">
        <w:rPr>
          <w:rFonts w:hint="eastAsia"/>
        </w:rPr>
        <w:t xml:space="preserve"> systemic therapy for </w:t>
      </w:r>
      <w:r w:rsidRPr="00CF188E">
        <w:t xml:space="preserve">hematological </w:t>
      </w:r>
      <w:r w:rsidRPr="00CF188E">
        <w:rPr>
          <w:rFonts w:hint="eastAsia"/>
        </w:rPr>
        <w:t>neoplasms</w:t>
      </w:r>
      <w:r w:rsidR="006B011A" w:rsidRPr="00CF188E">
        <w:rPr>
          <w:rFonts w:hint="eastAsia"/>
        </w:rPr>
        <w:t xml:space="preserve">; </w:t>
      </w:r>
      <w:r w:rsidRPr="00CF188E">
        <w:rPr>
          <w:rFonts w:hint="eastAsia"/>
        </w:rPr>
        <w:t>B</w:t>
      </w:r>
      <w:r w:rsidR="006B011A" w:rsidRPr="00CF188E">
        <w:rPr>
          <w:rFonts w:hint="eastAsia"/>
        </w:rPr>
        <w:t>MT,</w:t>
      </w:r>
      <w:r w:rsidRPr="00CF188E">
        <w:rPr>
          <w:rFonts w:hint="eastAsia"/>
        </w:rPr>
        <w:t xml:space="preserve"> bone marrow transplantation for </w:t>
      </w:r>
      <w:r w:rsidRPr="00CF188E">
        <w:t xml:space="preserve">hematological </w:t>
      </w:r>
      <w:r w:rsidRPr="00CF188E">
        <w:rPr>
          <w:rFonts w:hint="eastAsia"/>
        </w:rPr>
        <w:t>neoplasms</w:t>
      </w:r>
      <w:r w:rsidR="006B011A" w:rsidRPr="00CF188E">
        <w:rPr>
          <w:rFonts w:hint="eastAsia"/>
        </w:rPr>
        <w:t>.</w:t>
      </w:r>
    </w:p>
    <w:sectPr w:rsidR="00C55790" w:rsidRPr="00CF188E" w:rsidSect="002B3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BD4B9" w14:textId="77777777" w:rsidR="004F6040" w:rsidRDefault="004F6040" w:rsidP="00000903">
      <w:r>
        <w:separator/>
      </w:r>
    </w:p>
  </w:endnote>
  <w:endnote w:type="continuationSeparator" w:id="0">
    <w:p w14:paraId="37A16008" w14:textId="77777777" w:rsidR="004F6040" w:rsidRDefault="004F6040" w:rsidP="00000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5EFA8" w14:textId="77777777" w:rsidR="004F6040" w:rsidRDefault="004F6040" w:rsidP="00000903">
      <w:r>
        <w:separator/>
      </w:r>
    </w:p>
  </w:footnote>
  <w:footnote w:type="continuationSeparator" w:id="0">
    <w:p w14:paraId="763B67B9" w14:textId="77777777" w:rsidR="004F6040" w:rsidRDefault="004F6040" w:rsidP="00000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D9"/>
    <w:rsid w:val="00000903"/>
    <w:rsid w:val="0000193E"/>
    <w:rsid w:val="00020D49"/>
    <w:rsid w:val="00027A1A"/>
    <w:rsid w:val="000363DB"/>
    <w:rsid w:val="0008374A"/>
    <w:rsid w:val="00094B7C"/>
    <w:rsid w:val="000A5724"/>
    <w:rsid w:val="000B14B1"/>
    <w:rsid w:val="000B4588"/>
    <w:rsid w:val="000B7363"/>
    <w:rsid w:val="000C1774"/>
    <w:rsid w:val="000C6C50"/>
    <w:rsid w:val="000C7832"/>
    <w:rsid w:val="000E3D9C"/>
    <w:rsid w:val="000E5CFF"/>
    <w:rsid w:val="0010021A"/>
    <w:rsid w:val="001064DA"/>
    <w:rsid w:val="00110356"/>
    <w:rsid w:val="0014283F"/>
    <w:rsid w:val="001479AD"/>
    <w:rsid w:val="00171C77"/>
    <w:rsid w:val="00172618"/>
    <w:rsid w:val="001814A5"/>
    <w:rsid w:val="00186D3B"/>
    <w:rsid w:val="00187AAE"/>
    <w:rsid w:val="001A0E41"/>
    <w:rsid w:val="001A1E04"/>
    <w:rsid w:val="001A5EA6"/>
    <w:rsid w:val="001B4CA9"/>
    <w:rsid w:val="001B67AC"/>
    <w:rsid w:val="001C1902"/>
    <w:rsid w:val="001C6DC6"/>
    <w:rsid w:val="001C7BAD"/>
    <w:rsid w:val="001E3A02"/>
    <w:rsid w:val="001F1F7F"/>
    <w:rsid w:val="001F2DD1"/>
    <w:rsid w:val="0020066F"/>
    <w:rsid w:val="0021752C"/>
    <w:rsid w:val="002203F8"/>
    <w:rsid w:val="00222B22"/>
    <w:rsid w:val="00223114"/>
    <w:rsid w:val="00234FFC"/>
    <w:rsid w:val="002507F1"/>
    <w:rsid w:val="00283F77"/>
    <w:rsid w:val="00284ED3"/>
    <w:rsid w:val="002852B4"/>
    <w:rsid w:val="002871D8"/>
    <w:rsid w:val="002916AB"/>
    <w:rsid w:val="002B31E8"/>
    <w:rsid w:val="002B4DE7"/>
    <w:rsid w:val="002B5852"/>
    <w:rsid w:val="002C0550"/>
    <w:rsid w:val="002D10FB"/>
    <w:rsid w:val="002D37C6"/>
    <w:rsid w:val="002F018B"/>
    <w:rsid w:val="002F5961"/>
    <w:rsid w:val="0030117E"/>
    <w:rsid w:val="00301CB5"/>
    <w:rsid w:val="003346B8"/>
    <w:rsid w:val="00342D3F"/>
    <w:rsid w:val="00351DB9"/>
    <w:rsid w:val="00355D8A"/>
    <w:rsid w:val="00376A39"/>
    <w:rsid w:val="00377797"/>
    <w:rsid w:val="00383260"/>
    <w:rsid w:val="00390D70"/>
    <w:rsid w:val="00394F6C"/>
    <w:rsid w:val="003967B3"/>
    <w:rsid w:val="003B04A0"/>
    <w:rsid w:val="003B4D8C"/>
    <w:rsid w:val="003B645F"/>
    <w:rsid w:val="003C1A0C"/>
    <w:rsid w:val="003D4C99"/>
    <w:rsid w:val="003F33E0"/>
    <w:rsid w:val="004052C4"/>
    <w:rsid w:val="00410D84"/>
    <w:rsid w:val="004136E5"/>
    <w:rsid w:val="004244BF"/>
    <w:rsid w:val="00433D05"/>
    <w:rsid w:val="004373AC"/>
    <w:rsid w:val="00453E14"/>
    <w:rsid w:val="00457D6F"/>
    <w:rsid w:val="0046208A"/>
    <w:rsid w:val="004662E1"/>
    <w:rsid w:val="00483FE6"/>
    <w:rsid w:val="00492668"/>
    <w:rsid w:val="004A355D"/>
    <w:rsid w:val="004B205F"/>
    <w:rsid w:val="004C2E04"/>
    <w:rsid w:val="004C77D3"/>
    <w:rsid w:val="004D25C1"/>
    <w:rsid w:val="004D755C"/>
    <w:rsid w:val="004E118A"/>
    <w:rsid w:val="004F6040"/>
    <w:rsid w:val="004F7B35"/>
    <w:rsid w:val="00501D61"/>
    <w:rsid w:val="005040C4"/>
    <w:rsid w:val="0050567E"/>
    <w:rsid w:val="0052725B"/>
    <w:rsid w:val="005313C7"/>
    <w:rsid w:val="0054181A"/>
    <w:rsid w:val="00542859"/>
    <w:rsid w:val="00542DF9"/>
    <w:rsid w:val="00544F5E"/>
    <w:rsid w:val="00545C1E"/>
    <w:rsid w:val="00560366"/>
    <w:rsid w:val="0056064F"/>
    <w:rsid w:val="00561C11"/>
    <w:rsid w:val="00591EFF"/>
    <w:rsid w:val="00594C6E"/>
    <w:rsid w:val="005A2A66"/>
    <w:rsid w:val="005A669C"/>
    <w:rsid w:val="005A7F39"/>
    <w:rsid w:val="005B40E6"/>
    <w:rsid w:val="005B45C8"/>
    <w:rsid w:val="005B7FF2"/>
    <w:rsid w:val="005C3277"/>
    <w:rsid w:val="005D004A"/>
    <w:rsid w:val="005D6690"/>
    <w:rsid w:val="005E217A"/>
    <w:rsid w:val="005E5DC5"/>
    <w:rsid w:val="005E6EFF"/>
    <w:rsid w:val="005F6A30"/>
    <w:rsid w:val="00611F71"/>
    <w:rsid w:val="00612C2B"/>
    <w:rsid w:val="006177D7"/>
    <w:rsid w:val="00632EF6"/>
    <w:rsid w:val="00635563"/>
    <w:rsid w:val="00643B19"/>
    <w:rsid w:val="00647C98"/>
    <w:rsid w:val="006520CE"/>
    <w:rsid w:val="00654818"/>
    <w:rsid w:val="00655C77"/>
    <w:rsid w:val="00670906"/>
    <w:rsid w:val="006839AD"/>
    <w:rsid w:val="00692BF2"/>
    <w:rsid w:val="006950D4"/>
    <w:rsid w:val="006973D7"/>
    <w:rsid w:val="006B011A"/>
    <w:rsid w:val="006B0B26"/>
    <w:rsid w:val="006B6359"/>
    <w:rsid w:val="006C4BB4"/>
    <w:rsid w:val="006C69A7"/>
    <w:rsid w:val="006D3FD9"/>
    <w:rsid w:val="006E6AA6"/>
    <w:rsid w:val="006F0CC6"/>
    <w:rsid w:val="006F2C27"/>
    <w:rsid w:val="00700927"/>
    <w:rsid w:val="007303DB"/>
    <w:rsid w:val="00732B86"/>
    <w:rsid w:val="00746D95"/>
    <w:rsid w:val="00766A95"/>
    <w:rsid w:val="007826DE"/>
    <w:rsid w:val="007873E2"/>
    <w:rsid w:val="007911B6"/>
    <w:rsid w:val="007A087F"/>
    <w:rsid w:val="007B134F"/>
    <w:rsid w:val="007C751F"/>
    <w:rsid w:val="007D2047"/>
    <w:rsid w:val="007D2638"/>
    <w:rsid w:val="007E27FB"/>
    <w:rsid w:val="007E3FD5"/>
    <w:rsid w:val="007E74B5"/>
    <w:rsid w:val="007F0BA4"/>
    <w:rsid w:val="007F1624"/>
    <w:rsid w:val="0080119E"/>
    <w:rsid w:val="00806F68"/>
    <w:rsid w:val="00816B14"/>
    <w:rsid w:val="00817374"/>
    <w:rsid w:val="0082189E"/>
    <w:rsid w:val="008424C8"/>
    <w:rsid w:val="0085107E"/>
    <w:rsid w:val="00874207"/>
    <w:rsid w:val="008753CE"/>
    <w:rsid w:val="00877AAB"/>
    <w:rsid w:val="0088004D"/>
    <w:rsid w:val="00895EEC"/>
    <w:rsid w:val="008A012A"/>
    <w:rsid w:val="008A7760"/>
    <w:rsid w:val="008B6BB1"/>
    <w:rsid w:val="008C2086"/>
    <w:rsid w:val="008C5530"/>
    <w:rsid w:val="008D07A1"/>
    <w:rsid w:val="008D3FE6"/>
    <w:rsid w:val="008E092A"/>
    <w:rsid w:val="00902DDE"/>
    <w:rsid w:val="009118CE"/>
    <w:rsid w:val="009127D4"/>
    <w:rsid w:val="00914877"/>
    <w:rsid w:val="009214AC"/>
    <w:rsid w:val="009434A6"/>
    <w:rsid w:val="00947DB1"/>
    <w:rsid w:val="00954E5D"/>
    <w:rsid w:val="0096120E"/>
    <w:rsid w:val="00971C1E"/>
    <w:rsid w:val="00984B01"/>
    <w:rsid w:val="00992569"/>
    <w:rsid w:val="00995266"/>
    <w:rsid w:val="00997276"/>
    <w:rsid w:val="009A3E3F"/>
    <w:rsid w:val="009B193B"/>
    <w:rsid w:val="009B3166"/>
    <w:rsid w:val="009C4AC5"/>
    <w:rsid w:val="009C5005"/>
    <w:rsid w:val="009D4AF1"/>
    <w:rsid w:val="009D62C5"/>
    <w:rsid w:val="00A30C5B"/>
    <w:rsid w:val="00A33B9B"/>
    <w:rsid w:val="00A37342"/>
    <w:rsid w:val="00A4152C"/>
    <w:rsid w:val="00A745DD"/>
    <w:rsid w:val="00A862D9"/>
    <w:rsid w:val="00A900F9"/>
    <w:rsid w:val="00AA650C"/>
    <w:rsid w:val="00AD0A10"/>
    <w:rsid w:val="00AD4751"/>
    <w:rsid w:val="00AE062D"/>
    <w:rsid w:val="00AE3DAC"/>
    <w:rsid w:val="00AF1B90"/>
    <w:rsid w:val="00B07F59"/>
    <w:rsid w:val="00B1583B"/>
    <w:rsid w:val="00B20788"/>
    <w:rsid w:val="00B21220"/>
    <w:rsid w:val="00B21C06"/>
    <w:rsid w:val="00B2776A"/>
    <w:rsid w:val="00B35A50"/>
    <w:rsid w:val="00B379FC"/>
    <w:rsid w:val="00B41D4A"/>
    <w:rsid w:val="00B52A87"/>
    <w:rsid w:val="00B7380A"/>
    <w:rsid w:val="00B763B6"/>
    <w:rsid w:val="00B77AA9"/>
    <w:rsid w:val="00B80595"/>
    <w:rsid w:val="00B836AF"/>
    <w:rsid w:val="00B94FA4"/>
    <w:rsid w:val="00BA4B76"/>
    <w:rsid w:val="00BA7196"/>
    <w:rsid w:val="00BB5471"/>
    <w:rsid w:val="00BC516F"/>
    <w:rsid w:val="00BD7C20"/>
    <w:rsid w:val="00BE5115"/>
    <w:rsid w:val="00BE63F8"/>
    <w:rsid w:val="00C1292F"/>
    <w:rsid w:val="00C54A4C"/>
    <w:rsid w:val="00C55790"/>
    <w:rsid w:val="00C70444"/>
    <w:rsid w:val="00C75BC8"/>
    <w:rsid w:val="00C86D1A"/>
    <w:rsid w:val="00C87A8F"/>
    <w:rsid w:val="00C94DE4"/>
    <w:rsid w:val="00CC5532"/>
    <w:rsid w:val="00CD2322"/>
    <w:rsid w:val="00CE13AB"/>
    <w:rsid w:val="00CE2C80"/>
    <w:rsid w:val="00CE5D27"/>
    <w:rsid w:val="00CF188E"/>
    <w:rsid w:val="00CF2024"/>
    <w:rsid w:val="00CF3BE9"/>
    <w:rsid w:val="00D1191A"/>
    <w:rsid w:val="00D159C7"/>
    <w:rsid w:val="00D21776"/>
    <w:rsid w:val="00D26420"/>
    <w:rsid w:val="00D32063"/>
    <w:rsid w:val="00D32184"/>
    <w:rsid w:val="00D3298A"/>
    <w:rsid w:val="00D46AC2"/>
    <w:rsid w:val="00D517FC"/>
    <w:rsid w:val="00D5313B"/>
    <w:rsid w:val="00D70112"/>
    <w:rsid w:val="00D803F4"/>
    <w:rsid w:val="00D868A7"/>
    <w:rsid w:val="00D91C0E"/>
    <w:rsid w:val="00D94424"/>
    <w:rsid w:val="00DB1CCE"/>
    <w:rsid w:val="00DB38EB"/>
    <w:rsid w:val="00DB66F0"/>
    <w:rsid w:val="00DC04D9"/>
    <w:rsid w:val="00DC69D1"/>
    <w:rsid w:val="00DD4699"/>
    <w:rsid w:val="00DD75B8"/>
    <w:rsid w:val="00DF28FE"/>
    <w:rsid w:val="00E1200C"/>
    <w:rsid w:val="00E12190"/>
    <w:rsid w:val="00E42912"/>
    <w:rsid w:val="00E502CD"/>
    <w:rsid w:val="00E5376E"/>
    <w:rsid w:val="00E672FE"/>
    <w:rsid w:val="00E71938"/>
    <w:rsid w:val="00E7546A"/>
    <w:rsid w:val="00E77CF6"/>
    <w:rsid w:val="00E8774A"/>
    <w:rsid w:val="00E973DA"/>
    <w:rsid w:val="00EB2C7E"/>
    <w:rsid w:val="00EC03EE"/>
    <w:rsid w:val="00ED234A"/>
    <w:rsid w:val="00ED4CE7"/>
    <w:rsid w:val="00ED5629"/>
    <w:rsid w:val="00EE2463"/>
    <w:rsid w:val="00EE5C46"/>
    <w:rsid w:val="00F101BB"/>
    <w:rsid w:val="00F14B4B"/>
    <w:rsid w:val="00F1661E"/>
    <w:rsid w:val="00F257DC"/>
    <w:rsid w:val="00F361C1"/>
    <w:rsid w:val="00F36AA8"/>
    <w:rsid w:val="00F37991"/>
    <w:rsid w:val="00F419F0"/>
    <w:rsid w:val="00F424D3"/>
    <w:rsid w:val="00F4567E"/>
    <w:rsid w:val="00F46738"/>
    <w:rsid w:val="00F67227"/>
    <w:rsid w:val="00F93703"/>
    <w:rsid w:val="00F94114"/>
    <w:rsid w:val="00F95659"/>
    <w:rsid w:val="00F966E7"/>
    <w:rsid w:val="00FA0033"/>
    <w:rsid w:val="00FA2E18"/>
    <w:rsid w:val="00FA74C9"/>
    <w:rsid w:val="00FB225C"/>
    <w:rsid w:val="00FD6B7E"/>
    <w:rsid w:val="00FD7E9D"/>
    <w:rsid w:val="00FF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A27CB"/>
  <w15:chartTrackingRefBased/>
  <w15:docId w15:val="{0FC4E02D-BAFE-42B3-B4BA-57D19A83C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05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04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4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4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4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4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4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4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4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4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4D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4D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4D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4D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4D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4D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04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4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4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09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9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90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567E"/>
  </w:style>
  <w:style w:type="paragraph" w:styleId="Revision">
    <w:name w:val="Revision"/>
    <w:hidden/>
    <w:uiPriority w:val="99"/>
    <w:semiHidden/>
    <w:rsid w:val="00466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10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0223B-2605-4C76-9B75-A485C65CB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5</TotalTime>
  <Pages>4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ue Zhang</dc:creator>
  <cp:keywords/>
  <dc:description/>
  <cp:lastModifiedBy>Tom Flint</cp:lastModifiedBy>
  <cp:revision>6</cp:revision>
  <dcterms:created xsi:type="dcterms:W3CDTF">2024-07-22T07:34:00Z</dcterms:created>
  <dcterms:modified xsi:type="dcterms:W3CDTF">2025-12-09T09:31:00Z</dcterms:modified>
</cp:coreProperties>
</file>